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FBB1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BDD3FE" w14:textId="42FB6DF3" w:rsidR="0072254B" w:rsidRPr="00864FE3" w:rsidRDefault="0072254B" w:rsidP="0072254B">
      <w:pPr>
        <w:contextualSpacing/>
        <w:rPr>
          <w:rFonts w:eastAsia="SimSun" w:cs="Times New Roman"/>
          <w:b/>
          <w:sz w:val="32"/>
          <w:szCs w:val="32"/>
        </w:rPr>
      </w:pPr>
      <w:r w:rsidRPr="00864FE3">
        <w:rPr>
          <w:rFonts w:cs="Times New Roman"/>
          <w:b/>
          <w:sz w:val="32"/>
          <w:szCs w:val="32"/>
        </w:rPr>
        <w:t xml:space="preserve">Phosphomannosylation and the functional analysis of the extended </w:t>
      </w:r>
      <w:r w:rsidRPr="00864FE3">
        <w:rPr>
          <w:rFonts w:cs="Times New Roman"/>
          <w:b/>
          <w:i/>
          <w:sz w:val="32"/>
          <w:szCs w:val="32"/>
        </w:rPr>
        <w:t>Candida albicans</w:t>
      </w:r>
      <w:r w:rsidRPr="00864FE3">
        <w:rPr>
          <w:rFonts w:cs="Times New Roman"/>
          <w:b/>
          <w:sz w:val="32"/>
          <w:szCs w:val="32"/>
        </w:rPr>
        <w:t xml:space="preserve"> </w:t>
      </w:r>
      <w:r w:rsidRPr="00864FE3">
        <w:rPr>
          <w:rFonts w:cs="Times New Roman"/>
          <w:b/>
          <w:i/>
          <w:sz w:val="32"/>
          <w:szCs w:val="32"/>
        </w:rPr>
        <w:t>MNN4</w:t>
      </w:r>
      <w:r w:rsidRPr="00864FE3">
        <w:rPr>
          <w:rFonts w:cs="Times New Roman"/>
          <w:b/>
          <w:sz w:val="32"/>
          <w:szCs w:val="32"/>
        </w:rPr>
        <w:t>-like g</w:t>
      </w:r>
      <w:r w:rsidRPr="00864FE3">
        <w:rPr>
          <w:rFonts w:eastAsia="SimSun" w:cs="Times New Roman"/>
          <w:b/>
          <w:sz w:val="32"/>
          <w:szCs w:val="32"/>
        </w:rPr>
        <w:t>ene family</w:t>
      </w:r>
    </w:p>
    <w:p w14:paraId="747A66B3" w14:textId="77777777" w:rsidR="0072254B" w:rsidRPr="00864FE3" w:rsidRDefault="0072254B" w:rsidP="0072254B">
      <w:pPr>
        <w:spacing w:line="360" w:lineRule="auto"/>
        <w:contextualSpacing/>
        <w:rPr>
          <w:rFonts w:eastAsia="SimSun" w:cs="Times New Roman"/>
          <w:b/>
          <w:i/>
          <w:sz w:val="32"/>
          <w:szCs w:val="32"/>
        </w:rPr>
      </w:pPr>
    </w:p>
    <w:p w14:paraId="16C2E069" w14:textId="77777777" w:rsidR="0072254B" w:rsidRPr="00864FE3" w:rsidRDefault="0072254B" w:rsidP="0072254B">
      <w:pPr>
        <w:contextualSpacing/>
        <w:rPr>
          <w:rFonts w:eastAsia="SimSun" w:cs="Times New Roman"/>
          <w:szCs w:val="24"/>
          <w:lang w:val="es-MX"/>
        </w:rPr>
      </w:pPr>
      <w:r w:rsidRPr="00864FE3">
        <w:rPr>
          <w:rFonts w:eastAsia="SimSun" w:cs="Times New Roman"/>
          <w:szCs w:val="24"/>
          <w:lang w:val="es-MX"/>
        </w:rPr>
        <w:t>Roberto J. González-Hernández</w:t>
      </w:r>
      <w:proofErr w:type="gramStart"/>
      <w:r w:rsidRPr="00864FE3">
        <w:rPr>
          <w:rFonts w:eastAsia="SimSun" w:cs="Times New Roman"/>
          <w:szCs w:val="24"/>
          <w:vertAlign w:val="superscript"/>
          <w:lang w:val="es-MX"/>
        </w:rPr>
        <w:t>1,*</w:t>
      </w:r>
      <w:proofErr w:type="gramEnd"/>
      <w:r w:rsidRPr="00864FE3">
        <w:rPr>
          <w:rFonts w:eastAsia="SimSun" w:cs="Times New Roman"/>
          <w:szCs w:val="24"/>
          <w:lang w:val="es-MX"/>
        </w:rPr>
        <w:t xml:space="preserve">, </w:t>
      </w:r>
      <w:r w:rsidRPr="00864FE3">
        <w:rPr>
          <w:rFonts w:eastAsia="SimSun"/>
          <w:lang w:val="es-MX"/>
        </w:rPr>
        <w:t>Kai Jin</w:t>
      </w:r>
      <w:r w:rsidRPr="00864FE3">
        <w:rPr>
          <w:rFonts w:eastAsia="SimSun"/>
          <w:vertAlign w:val="superscript"/>
          <w:lang w:val="es-MX"/>
        </w:rPr>
        <w:t>2</w:t>
      </w:r>
      <w:r w:rsidRPr="00864FE3">
        <w:rPr>
          <w:rFonts w:eastAsia="SimSun"/>
          <w:color w:val="000000" w:themeColor="text1"/>
          <w:vertAlign w:val="superscript"/>
          <w:lang w:val="es-MX"/>
        </w:rPr>
        <w:t>,</w:t>
      </w:r>
      <w:r w:rsidRPr="00864FE3">
        <w:rPr>
          <w:rFonts w:eastAsia="SimSun"/>
          <w:color w:val="000000" w:themeColor="text1"/>
          <w:vertAlign w:val="superscript"/>
          <w:lang w:val="es-MX" w:eastAsia="zh-CN"/>
        </w:rPr>
        <w:t>3</w:t>
      </w:r>
      <w:r w:rsidRPr="00864FE3">
        <w:rPr>
          <w:rFonts w:eastAsia="SimSun"/>
          <w:vertAlign w:val="superscript"/>
          <w:lang w:val="es-MX"/>
        </w:rPr>
        <w:t>*</w:t>
      </w:r>
      <w:r w:rsidRPr="00864FE3">
        <w:rPr>
          <w:rFonts w:eastAsia="SimSun"/>
          <w:lang w:val="es-MX"/>
        </w:rPr>
        <w:t xml:space="preserve">, </w:t>
      </w:r>
      <w:r w:rsidRPr="00864FE3">
        <w:rPr>
          <w:rFonts w:eastAsia="SimSun" w:cs="Times New Roman"/>
          <w:szCs w:val="24"/>
          <w:lang w:val="es-MX"/>
        </w:rPr>
        <w:t>Marco J. Hernández-Chávez</w:t>
      </w:r>
      <w:r w:rsidRPr="00864FE3">
        <w:rPr>
          <w:rFonts w:eastAsia="SimSun" w:cs="Times New Roman"/>
          <w:szCs w:val="24"/>
          <w:vertAlign w:val="superscript"/>
          <w:lang w:val="es-MX"/>
        </w:rPr>
        <w:t>1</w:t>
      </w:r>
      <w:r w:rsidRPr="00864FE3">
        <w:rPr>
          <w:rFonts w:eastAsia="SimSun" w:cs="Times New Roman"/>
          <w:szCs w:val="24"/>
          <w:lang w:val="es-MX"/>
        </w:rPr>
        <w:t>, Diana F. Díaz-Jiménez</w:t>
      </w:r>
      <w:r w:rsidRPr="00864FE3">
        <w:rPr>
          <w:rFonts w:eastAsia="SimSun" w:cs="Times New Roman"/>
          <w:szCs w:val="24"/>
          <w:vertAlign w:val="superscript"/>
          <w:lang w:val="es-MX"/>
        </w:rPr>
        <w:t>4</w:t>
      </w:r>
      <w:r w:rsidRPr="00864FE3">
        <w:rPr>
          <w:rFonts w:eastAsia="SimSun" w:cs="Times New Roman"/>
          <w:szCs w:val="24"/>
          <w:lang w:val="es-MX"/>
        </w:rPr>
        <w:t>, Elías Trujillo-Esquivel</w:t>
      </w:r>
      <w:r w:rsidRPr="00864FE3">
        <w:rPr>
          <w:rFonts w:eastAsia="SimSun" w:cs="Times New Roman"/>
          <w:szCs w:val="24"/>
          <w:vertAlign w:val="superscript"/>
          <w:lang w:val="es-MX"/>
        </w:rPr>
        <w:t>1</w:t>
      </w:r>
      <w:r w:rsidRPr="00864FE3">
        <w:rPr>
          <w:rFonts w:eastAsia="SimSun" w:cs="Times New Roman"/>
          <w:szCs w:val="24"/>
          <w:lang w:val="es-MX"/>
        </w:rPr>
        <w:t>, Diana M. Clavijo-Giraldo</w:t>
      </w:r>
      <w:r w:rsidRPr="00864FE3">
        <w:rPr>
          <w:rFonts w:eastAsia="SimSun" w:cs="Times New Roman"/>
          <w:szCs w:val="24"/>
          <w:vertAlign w:val="superscript"/>
          <w:lang w:val="es-MX"/>
        </w:rPr>
        <w:t>1</w:t>
      </w:r>
      <w:r w:rsidRPr="00864FE3">
        <w:rPr>
          <w:rFonts w:eastAsia="SimSun" w:cs="Times New Roman"/>
          <w:szCs w:val="24"/>
          <w:lang w:val="es-MX"/>
        </w:rPr>
        <w:t>, Alma K. Tamez-Castrellón</w:t>
      </w:r>
      <w:r w:rsidRPr="00864FE3">
        <w:rPr>
          <w:rFonts w:eastAsia="SimSun" w:cs="Times New Roman"/>
          <w:szCs w:val="24"/>
          <w:vertAlign w:val="superscript"/>
          <w:lang w:val="es-MX"/>
        </w:rPr>
        <w:t>1</w:t>
      </w:r>
      <w:r w:rsidRPr="00864FE3">
        <w:rPr>
          <w:rFonts w:eastAsia="SimSun" w:cs="Times New Roman"/>
          <w:szCs w:val="24"/>
          <w:lang w:val="es-MX"/>
        </w:rPr>
        <w:t>, Bernardo Franco</w:t>
      </w:r>
      <w:r w:rsidRPr="00864FE3">
        <w:rPr>
          <w:rFonts w:eastAsia="SimSun" w:cs="Times New Roman"/>
          <w:szCs w:val="24"/>
          <w:vertAlign w:val="superscript"/>
          <w:lang w:val="es-MX"/>
        </w:rPr>
        <w:t>1</w:t>
      </w:r>
      <w:r w:rsidRPr="00864FE3">
        <w:rPr>
          <w:rFonts w:eastAsia="SimSun" w:cs="Times New Roman"/>
          <w:szCs w:val="24"/>
          <w:lang w:val="es-MX"/>
        </w:rPr>
        <w:t>, Neil A. R, Gow</w:t>
      </w:r>
      <w:r w:rsidRPr="00864FE3">
        <w:rPr>
          <w:rFonts w:eastAsia="SimSun" w:cs="Times New Roman"/>
          <w:szCs w:val="24"/>
          <w:vertAlign w:val="superscript"/>
          <w:lang w:val="es-MX"/>
        </w:rPr>
        <w:t>2,†</w:t>
      </w:r>
      <w:r w:rsidRPr="00864FE3">
        <w:rPr>
          <w:rFonts w:eastAsia="SimSun" w:cs="Times New Roman"/>
          <w:szCs w:val="24"/>
          <w:lang w:val="es-MX"/>
        </w:rPr>
        <w:t xml:space="preserve"> , and Héctor Manuel Mora-Montes</w:t>
      </w:r>
      <w:r w:rsidRPr="00864FE3">
        <w:rPr>
          <w:rFonts w:eastAsia="SimSun" w:cs="Times New Roman"/>
          <w:szCs w:val="24"/>
          <w:vertAlign w:val="superscript"/>
          <w:lang w:val="es-MX"/>
        </w:rPr>
        <w:t>1,†</w:t>
      </w:r>
    </w:p>
    <w:p w14:paraId="4D27C787" w14:textId="77777777" w:rsidR="0072254B" w:rsidRPr="00864FE3" w:rsidRDefault="0072254B" w:rsidP="0072254B">
      <w:pPr>
        <w:contextualSpacing/>
        <w:rPr>
          <w:rFonts w:eastAsia="SimSun" w:cs="Times New Roman"/>
          <w:szCs w:val="24"/>
          <w:lang w:val="es-MX"/>
        </w:rPr>
      </w:pPr>
    </w:p>
    <w:p w14:paraId="0A1E6668" w14:textId="77777777" w:rsidR="0072254B" w:rsidRPr="00864FE3" w:rsidRDefault="0072254B" w:rsidP="0072254B">
      <w:pPr>
        <w:spacing w:before="240" w:after="0"/>
        <w:contextualSpacing/>
        <w:rPr>
          <w:rFonts w:eastAsia="SimSun"/>
          <w:lang w:val="es-MX"/>
        </w:rPr>
      </w:pPr>
      <w:r w:rsidRPr="00864FE3">
        <w:rPr>
          <w:rFonts w:eastAsia="SimSun" w:cs="Times New Roman"/>
          <w:szCs w:val="24"/>
          <w:vertAlign w:val="superscript"/>
          <w:lang w:val="es-MX"/>
        </w:rPr>
        <w:t>1</w:t>
      </w:r>
      <w:r w:rsidRPr="00864FE3">
        <w:rPr>
          <w:rFonts w:eastAsia="SimSun"/>
          <w:lang w:val="es-MX"/>
        </w:rPr>
        <w:t xml:space="preserve">Departamento de Biología, División de Ciencias Naturales y Exactas, Campus Guanajuato, Universidad de Guanajuato, Noria Alta s/n, col. Noria Alta, C.P. 36050, Guanajuato, </w:t>
      </w:r>
      <w:proofErr w:type="spellStart"/>
      <w:r w:rsidRPr="00864FE3">
        <w:rPr>
          <w:rFonts w:eastAsia="SimSun"/>
          <w:lang w:val="es-MX"/>
        </w:rPr>
        <w:t>Gto</w:t>
      </w:r>
      <w:proofErr w:type="spellEnd"/>
      <w:r w:rsidRPr="00864FE3">
        <w:rPr>
          <w:rFonts w:eastAsia="SimSun"/>
          <w:lang w:val="es-MX"/>
        </w:rPr>
        <w:t>., México.</w:t>
      </w:r>
    </w:p>
    <w:p w14:paraId="4B4B4786" w14:textId="77777777" w:rsidR="0072254B" w:rsidRPr="00864FE3" w:rsidRDefault="0072254B" w:rsidP="0072254B">
      <w:pPr>
        <w:contextualSpacing/>
        <w:jc w:val="both"/>
        <w:rPr>
          <w:rFonts w:eastAsia="SimSun" w:cs="Times New Roman"/>
          <w:szCs w:val="24"/>
          <w:lang w:val="es-MX"/>
        </w:rPr>
      </w:pPr>
      <w:r w:rsidRPr="00864FE3">
        <w:rPr>
          <w:rFonts w:eastAsia="SimSun" w:cs="Times New Roman"/>
          <w:szCs w:val="24"/>
          <w:vertAlign w:val="superscript"/>
          <w:lang w:val="es-MX"/>
        </w:rPr>
        <w:t>2</w:t>
      </w:r>
      <w:r w:rsidRPr="00864FE3">
        <w:rPr>
          <w:rFonts w:eastAsia="SimSun" w:cs="Times New Roman"/>
          <w:szCs w:val="24"/>
          <w:lang w:val="es-MX"/>
        </w:rPr>
        <w:t xml:space="preserve">Aberdeen </w:t>
      </w:r>
      <w:proofErr w:type="spellStart"/>
      <w:r w:rsidRPr="00864FE3">
        <w:rPr>
          <w:rFonts w:eastAsia="SimSun" w:cs="Times New Roman"/>
          <w:szCs w:val="24"/>
          <w:lang w:val="es-MX"/>
        </w:rPr>
        <w:t>Fungal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 </w:t>
      </w:r>
      <w:proofErr w:type="spellStart"/>
      <w:r w:rsidRPr="00864FE3">
        <w:rPr>
          <w:rFonts w:eastAsia="SimSun" w:cs="Times New Roman"/>
          <w:szCs w:val="24"/>
          <w:lang w:val="es-MX"/>
        </w:rPr>
        <w:t>Group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, </w:t>
      </w:r>
      <w:proofErr w:type="spellStart"/>
      <w:r w:rsidRPr="00864FE3">
        <w:rPr>
          <w:rFonts w:eastAsia="SimSun" w:cs="Times New Roman"/>
          <w:szCs w:val="24"/>
          <w:lang w:val="es-MX"/>
        </w:rPr>
        <w:t>Institute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 </w:t>
      </w:r>
      <w:proofErr w:type="spellStart"/>
      <w:r w:rsidRPr="00864FE3">
        <w:rPr>
          <w:rFonts w:eastAsia="SimSun" w:cs="Times New Roman"/>
          <w:szCs w:val="24"/>
          <w:lang w:val="es-MX"/>
        </w:rPr>
        <w:t>of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 Medical </w:t>
      </w:r>
      <w:proofErr w:type="spellStart"/>
      <w:r w:rsidRPr="00864FE3">
        <w:rPr>
          <w:rFonts w:eastAsia="SimSun" w:cs="Times New Roman"/>
          <w:szCs w:val="24"/>
          <w:lang w:val="es-MX"/>
        </w:rPr>
        <w:t>Sciences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, </w:t>
      </w:r>
      <w:proofErr w:type="spellStart"/>
      <w:r w:rsidRPr="00864FE3">
        <w:rPr>
          <w:rFonts w:eastAsia="SimSun" w:cs="Times New Roman"/>
          <w:szCs w:val="24"/>
          <w:lang w:val="es-MX"/>
        </w:rPr>
        <w:t>Foresterhill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, </w:t>
      </w:r>
      <w:proofErr w:type="spellStart"/>
      <w:r w:rsidRPr="00864FE3">
        <w:rPr>
          <w:rFonts w:eastAsia="SimSun" w:cs="Times New Roman"/>
          <w:szCs w:val="24"/>
          <w:lang w:val="es-MX"/>
        </w:rPr>
        <w:t>University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 </w:t>
      </w:r>
      <w:proofErr w:type="spellStart"/>
      <w:r w:rsidRPr="00864FE3">
        <w:rPr>
          <w:rFonts w:eastAsia="SimSun" w:cs="Times New Roman"/>
          <w:szCs w:val="24"/>
          <w:lang w:val="es-MX"/>
        </w:rPr>
        <w:t>of</w:t>
      </w:r>
      <w:proofErr w:type="spellEnd"/>
      <w:r w:rsidRPr="00864FE3">
        <w:rPr>
          <w:rFonts w:eastAsia="SimSun" w:cs="Times New Roman"/>
          <w:szCs w:val="24"/>
          <w:lang w:val="es-MX"/>
        </w:rPr>
        <w:t xml:space="preserve"> Aberdeen, AB25 2ZD, Aberdeen, UK.</w:t>
      </w:r>
    </w:p>
    <w:p w14:paraId="2203ABCF" w14:textId="77777777" w:rsidR="0072254B" w:rsidRPr="00864FE3" w:rsidRDefault="0072254B" w:rsidP="0072254B">
      <w:pPr>
        <w:spacing w:before="240" w:after="0"/>
        <w:contextualSpacing/>
        <w:rPr>
          <w:rFonts w:eastAsia="SimSun" w:cs="Times New Roman"/>
          <w:szCs w:val="24"/>
        </w:rPr>
      </w:pPr>
      <w:r w:rsidRPr="00864FE3">
        <w:rPr>
          <w:rFonts w:eastAsia="SimSun" w:cs="Times New Roman"/>
          <w:iCs/>
          <w:color w:val="000000" w:themeColor="text1"/>
          <w:bdr w:val="none" w:sz="0" w:space="0" w:color="auto" w:frame="1"/>
          <w:vertAlign w:val="superscript"/>
          <w:lang w:eastAsia="zh-CN"/>
        </w:rPr>
        <w:t>3</w:t>
      </w:r>
      <w:r w:rsidRPr="00864FE3">
        <w:rPr>
          <w:rFonts w:eastAsia="SimSun" w:cs="Times New Roman"/>
          <w:iCs/>
          <w:color w:val="000000" w:themeColor="text1"/>
          <w:bdr w:val="none" w:sz="0" w:space="0" w:color="auto" w:frame="1"/>
          <w:lang w:eastAsia="zh-CN"/>
        </w:rPr>
        <w:t xml:space="preserve">School of Life Sciences, Chongqing University, 55# </w:t>
      </w:r>
      <w:proofErr w:type="spellStart"/>
      <w:r w:rsidRPr="00864FE3">
        <w:rPr>
          <w:rFonts w:eastAsia="SimSun" w:cs="Times New Roman"/>
          <w:iCs/>
          <w:color w:val="000000" w:themeColor="text1"/>
          <w:bdr w:val="none" w:sz="0" w:space="0" w:color="auto" w:frame="1"/>
          <w:lang w:eastAsia="zh-CN"/>
        </w:rPr>
        <w:t>Daxuecheng</w:t>
      </w:r>
      <w:proofErr w:type="spellEnd"/>
      <w:r w:rsidRPr="00864FE3">
        <w:rPr>
          <w:rFonts w:eastAsia="SimSun" w:cs="Times New Roman"/>
          <w:iCs/>
          <w:color w:val="000000" w:themeColor="text1"/>
          <w:bdr w:val="none" w:sz="0" w:space="0" w:color="auto" w:frame="1"/>
          <w:lang w:eastAsia="zh-CN"/>
        </w:rPr>
        <w:t xml:space="preserve"> Southern Road, </w:t>
      </w:r>
      <w:proofErr w:type="spellStart"/>
      <w:r w:rsidRPr="00864FE3">
        <w:rPr>
          <w:rFonts w:eastAsia="SimSun" w:cs="Times New Roman"/>
          <w:iCs/>
          <w:color w:val="000000" w:themeColor="text1"/>
          <w:bdr w:val="none" w:sz="0" w:space="0" w:color="auto" w:frame="1"/>
          <w:lang w:eastAsia="zh-CN"/>
        </w:rPr>
        <w:t>Shapingba</w:t>
      </w:r>
      <w:proofErr w:type="spellEnd"/>
      <w:r w:rsidRPr="00864FE3">
        <w:rPr>
          <w:rFonts w:eastAsia="SimSun" w:cs="Times New Roman"/>
          <w:iCs/>
          <w:color w:val="000000" w:themeColor="text1"/>
          <w:bdr w:val="none" w:sz="0" w:space="0" w:color="auto" w:frame="1"/>
          <w:lang w:eastAsia="zh-CN"/>
        </w:rPr>
        <w:t xml:space="preserve"> District, Chongqing 4001331, People’s Republic of China.</w:t>
      </w:r>
    </w:p>
    <w:p w14:paraId="01E2ECA9" w14:textId="77777777" w:rsidR="0072254B" w:rsidRPr="00864FE3" w:rsidRDefault="0072254B" w:rsidP="0072254B">
      <w:pPr>
        <w:spacing w:before="240" w:after="0"/>
        <w:contextualSpacing/>
        <w:rPr>
          <w:rFonts w:eastAsia="SimSun" w:cs="Times New Roman"/>
          <w:iCs/>
          <w:color w:val="000000"/>
          <w:bdr w:val="none" w:sz="0" w:space="0" w:color="auto" w:frame="1"/>
          <w:lang w:val="es-MX" w:eastAsia="zh-CN"/>
          <w:specVanish/>
        </w:rPr>
      </w:pPr>
      <w:r w:rsidRPr="00864FE3">
        <w:rPr>
          <w:rFonts w:eastAsia="SimSun" w:cs="Times New Roman"/>
          <w:iCs/>
          <w:color w:val="000000"/>
          <w:bdr w:val="none" w:sz="0" w:space="0" w:color="auto" w:frame="1"/>
          <w:vertAlign w:val="superscript"/>
          <w:lang w:val="es-MX"/>
        </w:rPr>
        <w:t>4</w:t>
      </w:r>
      <w:r w:rsidRPr="00864FE3">
        <w:rPr>
          <w:rFonts w:eastAsia="SimSun" w:cs="Times New Roman"/>
          <w:iCs/>
          <w:color w:val="000000"/>
          <w:bdr w:val="none" w:sz="0" w:space="0" w:color="auto" w:frame="1"/>
          <w:lang w:val="es-MX"/>
        </w:rPr>
        <w:t>Centro de Investigaciones y de Estudios Avanzados del IPN, Apartado Postal 629, 36500 Irapuato, Guanajuato, México.</w:t>
      </w:r>
    </w:p>
    <w:p w14:paraId="799DB54E" w14:textId="77777777" w:rsidR="0072254B" w:rsidRPr="00864FE3" w:rsidRDefault="0072254B" w:rsidP="0072254B">
      <w:pPr>
        <w:spacing w:before="240" w:after="0"/>
        <w:contextualSpacing/>
        <w:rPr>
          <w:rFonts w:eastAsia="SimSun" w:cs="Times New Roman"/>
          <w:b/>
          <w:szCs w:val="24"/>
        </w:rPr>
      </w:pPr>
      <w:r w:rsidRPr="00864FE3">
        <w:rPr>
          <w:rFonts w:eastAsia="SimSun" w:cs="Times New Roman"/>
          <w:b/>
          <w:szCs w:val="24"/>
        </w:rPr>
        <w:t>*</w:t>
      </w:r>
      <w:r w:rsidRPr="00864FE3">
        <w:rPr>
          <w:rFonts w:eastAsia="SimSun" w:cs="Times New Roman"/>
          <w:szCs w:val="24"/>
        </w:rPr>
        <w:t>Both authors contributed equally to this work</w:t>
      </w:r>
    </w:p>
    <w:p w14:paraId="32416E18" w14:textId="77777777" w:rsidR="0072254B" w:rsidRPr="00864FE3" w:rsidRDefault="0072254B" w:rsidP="0072254B">
      <w:pPr>
        <w:spacing w:before="240" w:after="0"/>
        <w:contextualSpacing/>
        <w:rPr>
          <w:rFonts w:eastAsia="SimSun" w:cs="Times New Roman"/>
          <w:b/>
          <w:szCs w:val="24"/>
        </w:rPr>
      </w:pPr>
    </w:p>
    <w:p w14:paraId="132969C2" w14:textId="77777777" w:rsidR="0072254B" w:rsidRPr="0072254B" w:rsidRDefault="0072254B" w:rsidP="0072254B">
      <w:pPr>
        <w:contextualSpacing/>
        <w:jc w:val="both"/>
        <w:rPr>
          <w:rFonts w:eastAsia="SimSun" w:cs="Times New Roman"/>
          <w:szCs w:val="24"/>
          <w:lang w:val="es-MX"/>
        </w:rPr>
      </w:pPr>
      <w:r w:rsidRPr="00864FE3">
        <w:rPr>
          <w:rFonts w:eastAsia="SimSun" w:cs="Times New Roman"/>
          <w:szCs w:val="24"/>
          <w:vertAlign w:val="superscript"/>
        </w:rPr>
        <w:t>†</w:t>
      </w:r>
      <w:r w:rsidRPr="00864FE3">
        <w:rPr>
          <w:rFonts w:eastAsia="SimSun" w:cs="Times New Roman"/>
          <w:b/>
          <w:szCs w:val="24"/>
        </w:rPr>
        <w:t xml:space="preserve">Correspondence: </w:t>
      </w:r>
      <w:r w:rsidRPr="00864FE3">
        <w:rPr>
          <w:rFonts w:eastAsia="SimSun" w:cs="Times New Roman"/>
          <w:szCs w:val="24"/>
        </w:rPr>
        <w:t xml:space="preserve">Corresponding Authors, Neil A. R. </w:t>
      </w:r>
      <w:proofErr w:type="spellStart"/>
      <w:r w:rsidRPr="00864FE3">
        <w:rPr>
          <w:rFonts w:eastAsia="SimSun" w:cs="Times New Roman"/>
          <w:szCs w:val="24"/>
        </w:rPr>
        <w:t>Gow</w:t>
      </w:r>
      <w:proofErr w:type="spellEnd"/>
      <w:r w:rsidRPr="00864FE3">
        <w:rPr>
          <w:rFonts w:eastAsia="SimSun" w:cs="Times New Roman"/>
          <w:szCs w:val="24"/>
        </w:rPr>
        <w:t xml:space="preserve">, </w:t>
      </w:r>
      <w:r w:rsidRPr="00864FE3">
        <w:rPr>
          <w:rFonts w:eastAsia="SimSun" w:cs="Times New Roman"/>
          <w:szCs w:val="24"/>
          <w:vertAlign w:val="superscript"/>
        </w:rPr>
        <w:t>2</w:t>
      </w:r>
      <w:r w:rsidRPr="00864FE3">
        <w:rPr>
          <w:rFonts w:eastAsia="SimSun" w:cs="Times New Roman"/>
          <w:szCs w:val="24"/>
        </w:rPr>
        <w:t xml:space="preserve">Aberdeen Fungal Group, Institute of Medical Sciences, </w:t>
      </w:r>
      <w:proofErr w:type="spellStart"/>
      <w:r w:rsidRPr="00864FE3">
        <w:rPr>
          <w:rFonts w:eastAsia="SimSun" w:cs="Times New Roman"/>
          <w:szCs w:val="24"/>
        </w:rPr>
        <w:t>Foresterhill</w:t>
      </w:r>
      <w:proofErr w:type="spellEnd"/>
      <w:r w:rsidRPr="00864FE3">
        <w:rPr>
          <w:rFonts w:eastAsia="SimSun" w:cs="Times New Roman"/>
          <w:szCs w:val="24"/>
        </w:rPr>
        <w:t xml:space="preserve">, University of Aberdeen, AB25 2ZD, Aberdeen, UK. </w:t>
      </w:r>
      <w:r w:rsidRPr="00864FE3">
        <w:rPr>
          <w:rFonts w:eastAsia="SimSun" w:cs="Times New Roman"/>
          <w:b/>
          <w:szCs w:val="24"/>
          <w:lang w:val="es-MX"/>
        </w:rPr>
        <w:t>Email:</w:t>
      </w:r>
      <w:r w:rsidRPr="00864FE3">
        <w:rPr>
          <w:rFonts w:eastAsia="SimSun" w:cs="Times New Roman"/>
          <w:szCs w:val="24"/>
          <w:lang w:val="es-MX"/>
        </w:rPr>
        <w:t xml:space="preserve"> </w:t>
      </w:r>
      <w:hyperlink r:id="rId11" w:history="1">
        <w:r w:rsidRPr="00864FE3">
          <w:rPr>
            <w:rFonts w:eastAsia="SimSun" w:cs="Times New Roman"/>
            <w:color w:val="0000FF"/>
            <w:szCs w:val="24"/>
            <w:u w:val="single"/>
            <w:lang w:val="es-MX"/>
          </w:rPr>
          <w:t>n.gow@abdn.ac.uk</w:t>
        </w:r>
      </w:hyperlink>
      <w:r w:rsidRPr="00864FE3">
        <w:rPr>
          <w:rFonts w:eastAsia="SimSun" w:cs="Times New Roman"/>
          <w:szCs w:val="24"/>
          <w:lang w:val="es-MX"/>
        </w:rPr>
        <w:t xml:space="preserve">; Héctor M Mora-Montes: Departamento de Biología, </w:t>
      </w:r>
      <w:r w:rsidRPr="00864FE3">
        <w:rPr>
          <w:rFonts w:eastAsia="SimSun"/>
          <w:lang w:val="es-MX"/>
        </w:rPr>
        <w:t xml:space="preserve">División de Ciencias Naturales y Exactas, Campus Guanajuato, Universidad de Guanajuato, Noria Alta s/n, col. Noria Alta, C.P. 36050, Guanajuato, </w:t>
      </w:r>
      <w:proofErr w:type="spellStart"/>
      <w:r w:rsidRPr="00864FE3">
        <w:rPr>
          <w:rFonts w:eastAsia="SimSun"/>
          <w:lang w:val="es-MX"/>
        </w:rPr>
        <w:t>Gto</w:t>
      </w:r>
      <w:proofErr w:type="spellEnd"/>
      <w:r w:rsidRPr="00864FE3">
        <w:rPr>
          <w:rFonts w:eastAsia="SimSun"/>
          <w:lang w:val="es-MX"/>
        </w:rPr>
        <w:t>., México</w:t>
      </w:r>
      <w:r w:rsidRPr="00864FE3">
        <w:rPr>
          <w:rFonts w:eastAsia="SimSun" w:cs="Times New Roman"/>
          <w:szCs w:val="24"/>
          <w:lang w:val="es-MX"/>
        </w:rPr>
        <w:t>.</w:t>
      </w:r>
      <w:r w:rsidRPr="00864FE3">
        <w:rPr>
          <w:rFonts w:eastAsia="SimSun" w:cs="Times New Roman"/>
          <w:b/>
          <w:szCs w:val="24"/>
          <w:lang w:val="es-MX"/>
        </w:rPr>
        <w:t xml:space="preserve"> Email: </w:t>
      </w:r>
      <w:hyperlink r:id="rId12" w:history="1">
        <w:r w:rsidRPr="00864FE3">
          <w:rPr>
            <w:rFonts w:eastAsia="SimSun" w:cs="Times New Roman"/>
            <w:color w:val="0000FF"/>
            <w:szCs w:val="24"/>
            <w:u w:val="single"/>
            <w:lang w:val="es-MX"/>
          </w:rPr>
          <w:t>hmora@ugto.mx</w:t>
        </w:r>
      </w:hyperlink>
    </w:p>
    <w:p w14:paraId="49A0B8A0" w14:textId="77777777" w:rsidR="006A4816" w:rsidRPr="002527CA" w:rsidRDefault="006A4816">
      <w:pPr>
        <w:spacing w:before="0" w:after="200" w:line="276" w:lineRule="auto"/>
        <w:rPr>
          <w:rFonts w:cs="Times New Roman"/>
          <w:szCs w:val="24"/>
          <w:lang w:val="es-MX"/>
        </w:rPr>
      </w:pPr>
      <w:r w:rsidRPr="002527CA">
        <w:rPr>
          <w:rFonts w:cs="Times New Roman"/>
          <w:szCs w:val="24"/>
          <w:lang w:val="es-MX"/>
        </w:rPr>
        <w:br w:type="page"/>
      </w:r>
    </w:p>
    <w:p w14:paraId="35D7AD50" w14:textId="06B4E051" w:rsidR="00EA3D3C" w:rsidRDefault="00654E8F" w:rsidP="0001436A">
      <w:pPr>
        <w:pStyle w:val="Heading1"/>
      </w:pPr>
      <w:r w:rsidRPr="00994A3D">
        <w:lastRenderedPageBreak/>
        <w:t>Supplementary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8"/>
        <w:gridCol w:w="2826"/>
        <w:gridCol w:w="54"/>
      </w:tblGrid>
      <w:tr w:rsidR="002F0E50" w:rsidRPr="002F0E50" w14:paraId="4D4C0D9B" w14:textId="77777777" w:rsidTr="002F0E50">
        <w:trPr>
          <w:gridAfter w:val="1"/>
          <w:wAfter w:w="54" w:type="dxa"/>
          <w:trHeight w:val="337"/>
        </w:trPr>
        <w:tc>
          <w:tcPr>
            <w:tcW w:w="90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2B4CDE7" w14:textId="750EA8E0" w:rsidR="002F0E50" w:rsidRPr="002F0E50" w:rsidRDefault="00864FE3" w:rsidP="002F0E50">
            <w:pPr>
              <w:contextualSpacing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able </w:t>
            </w:r>
            <w:r w:rsidR="002F0E50" w:rsidRPr="002F0E50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1</w:t>
            </w:r>
            <w:r w:rsidR="002F0E50" w:rsidRPr="002F0E50">
              <w:rPr>
                <w:b/>
                <w:bCs/>
                <w:szCs w:val="24"/>
              </w:rPr>
              <w:t xml:space="preserve">. </w:t>
            </w:r>
            <w:r w:rsidR="002F0E50">
              <w:rPr>
                <w:b/>
                <w:bCs/>
                <w:szCs w:val="24"/>
              </w:rPr>
              <w:t xml:space="preserve">Oligonucleotides used for </w:t>
            </w:r>
            <w:r w:rsidR="002F0E50" w:rsidRPr="002F0E50">
              <w:rPr>
                <w:b/>
                <w:bCs/>
                <w:szCs w:val="24"/>
              </w:rPr>
              <w:t>disruption</w:t>
            </w:r>
            <w:r w:rsidR="002F0E50">
              <w:rPr>
                <w:b/>
                <w:bCs/>
                <w:szCs w:val="24"/>
              </w:rPr>
              <w:t xml:space="preserve"> of the </w:t>
            </w:r>
            <w:r w:rsidR="002F0E50" w:rsidRPr="002F0E50">
              <w:rPr>
                <w:b/>
                <w:bCs/>
                <w:i/>
                <w:szCs w:val="24"/>
              </w:rPr>
              <w:t>MNN4</w:t>
            </w:r>
            <w:r w:rsidR="002F0E50">
              <w:rPr>
                <w:b/>
                <w:bCs/>
                <w:szCs w:val="24"/>
              </w:rPr>
              <w:t>-like gene family members</w:t>
            </w:r>
            <w:r w:rsidR="00C42B08">
              <w:rPr>
                <w:b/>
                <w:bCs/>
                <w:szCs w:val="24"/>
              </w:rPr>
              <w:t xml:space="preserve"> using the mini-</w:t>
            </w:r>
            <w:proofErr w:type="spellStart"/>
            <w:r w:rsidR="00C42B08">
              <w:rPr>
                <w:b/>
                <w:bCs/>
                <w:szCs w:val="24"/>
              </w:rPr>
              <w:t>Ura</w:t>
            </w:r>
            <w:proofErr w:type="spellEnd"/>
            <w:r w:rsidR="00C42B08">
              <w:rPr>
                <w:b/>
                <w:bCs/>
                <w:szCs w:val="24"/>
              </w:rPr>
              <w:t>-blaster technique</w:t>
            </w:r>
          </w:p>
        </w:tc>
      </w:tr>
      <w:tr w:rsidR="00522C50" w:rsidRPr="00522C50" w14:paraId="3DF862C6" w14:textId="77777777" w:rsidTr="00274BF2">
        <w:trPr>
          <w:trHeight w:val="364"/>
        </w:trPr>
        <w:tc>
          <w:tcPr>
            <w:tcW w:w="6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6D40C8" w14:textId="4A7DAAFF" w:rsidR="00522C50" w:rsidRPr="00522C50" w:rsidRDefault="00522C50" w:rsidP="002F0E50">
            <w:pPr>
              <w:contextualSpacing/>
              <w:jc w:val="both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>Sequence</w:t>
            </w:r>
            <w:proofErr w:type="spellEnd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5B1319" w14:textId="13058BD7" w:rsidR="00522C50" w:rsidRPr="00522C50" w:rsidRDefault="00522C50" w:rsidP="002F0E50">
            <w:pPr>
              <w:contextualSpacing/>
              <w:jc w:val="both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>Targeted</w:t>
            </w:r>
            <w:proofErr w:type="spellEnd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 xml:space="preserve"> gene</w:t>
            </w:r>
          </w:p>
        </w:tc>
      </w:tr>
      <w:tr w:rsidR="00522C50" w:rsidRPr="006A612A" w14:paraId="7BAFAA3E" w14:textId="77777777" w:rsidTr="00274BF2">
        <w:trPr>
          <w:trHeight w:val="886"/>
        </w:trPr>
        <w:tc>
          <w:tcPr>
            <w:tcW w:w="6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B5E3B" w14:textId="75709A7E" w:rsidR="00522C50" w:rsidRPr="00522C50" w:rsidRDefault="00522C50" w:rsidP="002F0E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522C50">
              <w:rPr>
                <w:rFonts w:eastAsia="Times New Roman"/>
                <w:color w:val="000000"/>
                <w:szCs w:val="24"/>
                <w:lang w:eastAsia="es-MX"/>
              </w:rPr>
              <w:t>5´GAATTTGGCAACACTGTTCCCAATATATATATAATCAACACCATACACTCATACCACAATATACTACAAA</w:t>
            </w:r>
            <w:r w:rsidRPr="00522C50">
              <w:rPr>
                <w:szCs w:val="24"/>
                <w:u w:val="single"/>
              </w:rPr>
              <w:t>TGTGGAATTGTGAGCGGATA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AB21B" w14:textId="046AC792" w:rsidR="00522C50" w:rsidRPr="006A612A" w:rsidRDefault="00522C50" w:rsidP="002F0E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Forward primer for </w:t>
            </w:r>
            <w:r w:rsidRPr="006A612A">
              <w:rPr>
                <w:rFonts w:cs="Times New Roman"/>
                <w:bCs/>
                <w:i/>
                <w:szCs w:val="24"/>
              </w:rPr>
              <w:t>MNN41</w:t>
            </w:r>
            <w:r w:rsidR="006A612A" w:rsidRPr="006A61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6A612A" w:rsidRPr="006A612A">
              <w:rPr>
                <w:rFonts w:cs="Times New Roman"/>
                <w:bCs/>
                <w:szCs w:val="24"/>
              </w:rPr>
              <w:t>(</w:t>
            </w:r>
            <w:r w:rsidR="006A612A">
              <w:t>C2_03710W_</w:t>
            </w:r>
            <w:proofErr w:type="gramStart"/>
            <w:r w:rsidR="006A612A">
              <w:t>A)*</w:t>
            </w:r>
            <w:proofErr w:type="gramEnd"/>
            <w:r w:rsidR="006A612A" w:rsidRPr="006A612A">
              <w:rPr>
                <w:rFonts w:cs="Times New Roman"/>
                <w:bCs/>
                <w:i/>
                <w:szCs w:val="24"/>
              </w:rPr>
              <w:t xml:space="preserve"> </w:t>
            </w:r>
          </w:p>
        </w:tc>
      </w:tr>
      <w:tr w:rsidR="00522C50" w:rsidRPr="006A612A" w14:paraId="6F7F57E6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5D86" w14:textId="582FD88B" w:rsidR="00522C50" w:rsidRPr="00522C50" w:rsidRDefault="00522C50" w:rsidP="002F0E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522C50">
              <w:rPr>
                <w:rFonts w:eastAsia="Times New Roman"/>
                <w:szCs w:val="24"/>
                <w:lang w:eastAsia="es-MX"/>
              </w:rPr>
              <w:t>5’GCAATAATCTAATGCTATTTATATATATATATGTGTGTGTGAATATACCTAAACGTCTAGATAGGTAAAA</w:t>
            </w:r>
            <w:r w:rsidRPr="00522C50">
              <w:rPr>
                <w:szCs w:val="24"/>
              </w:rPr>
              <w:t xml:space="preserve"> </w:t>
            </w:r>
            <w:r>
              <w:rPr>
                <w:szCs w:val="24"/>
                <w:u w:val="single"/>
              </w:rPr>
              <w:t xml:space="preserve">GTTTTCCCAGTCACGACGTT 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943A" w14:textId="4E8AA6B9" w:rsidR="00522C50" w:rsidRPr="006A612A" w:rsidRDefault="00522C50" w:rsidP="002F0E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Reverse primer for </w:t>
            </w:r>
            <w:r w:rsidRPr="006A612A">
              <w:rPr>
                <w:rFonts w:cs="Times New Roman"/>
                <w:bCs/>
                <w:i/>
                <w:szCs w:val="24"/>
              </w:rPr>
              <w:t>MNN41</w:t>
            </w:r>
            <w:r w:rsidR="006A612A" w:rsidRPr="006A61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6A612A" w:rsidRPr="006A612A">
              <w:rPr>
                <w:rFonts w:cs="Times New Roman"/>
                <w:bCs/>
                <w:szCs w:val="24"/>
              </w:rPr>
              <w:t>(</w:t>
            </w:r>
            <w:r w:rsidR="006A612A">
              <w:t>C2_03710W_</w:t>
            </w:r>
            <w:proofErr w:type="gramStart"/>
            <w:r w:rsidR="006A612A">
              <w:t>A)*</w:t>
            </w:r>
            <w:proofErr w:type="gramEnd"/>
          </w:p>
        </w:tc>
      </w:tr>
      <w:tr w:rsidR="00522C50" w:rsidRPr="006A612A" w14:paraId="6155422A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152F" w14:textId="0876CE41" w:rsidR="00522C50" w:rsidRPr="00522C50" w:rsidRDefault="00522C50" w:rsidP="00522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522C50">
              <w:rPr>
                <w:rFonts w:cs="Times New Roman"/>
                <w:bCs/>
                <w:color w:val="000000"/>
              </w:rPr>
              <w:t>5’</w:t>
            </w:r>
            <w:r w:rsidRPr="00522C50">
              <w:rPr>
                <w:rFonts w:cs="Times New Roman"/>
                <w:color w:val="000000"/>
              </w:rPr>
              <w:t>ATGTTCATTATTAGAAGATCTCGAGGAATACTATTATTGGTTTCAATTGTTGTTTTCAATTTGATTGTAT</w:t>
            </w:r>
            <w:r w:rsidRPr="00522C50">
              <w:rPr>
                <w:rFonts w:cs="Times New Roman"/>
                <w:bCs/>
                <w:color w:val="000000"/>
                <w:u w:val="single"/>
              </w:rPr>
              <w:t>TGTGGAATTGTGAGCGGAT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7D86" w14:textId="2791808F" w:rsidR="00522C50" w:rsidRPr="006A61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Forward primer for </w:t>
            </w:r>
            <w:r w:rsidRPr="006A612A">
              <w:rPr>
                <w:rFonts w:cs="Times New Roman"/>
                <w:bCs/>
                <w:i/>
                <w:szCs w:val="24"/>
              </w:rPr>
              <w:t>MNN42</w:t>
            </w:r>
            <w:r w:rsidR="006A612A" w:rsidRPr="006A61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6A612A" w:rsidRPr="0005362A">
              <w:rPr>
                <w:rFonts w:cs="Times New Roman"/>
                <w:bCs/>
                <w:szCs w:val="24"/>
              </w:rPr>
              <w:t>(</w:t>
            </w:r>
            <w:r w:rsidR="006A612A">
              <w:t>C2_03690C_</w:t>
            </w:r>
            <w:proofErr w:type="gramStart"/>
            <w:r w:rsidR="006A612A">
              <w:t>A)</w:t>
            </w:r>
            <w:r w:rsidR="0005362A">
              <w:t>*</w:t>
            </w:r>
            <w:proofErr w:type="gramEnd"/>
          </w:p>
        </w:tc>
      </w:tr>
      <w:tr w:rsidR="00522C50" w:rsidRPr="00522C50" w14:paraId="63E73889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EBC3" w14:textId="3A5DA3AB" w:rsidR="00522C50" w:rsidRPr="00522C50" w:rsidRDefault="00522C50" w:rsidP="00522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522C50">
              <w:rPr>
                <w:rFonts w:cs="Times New Roman"/>
                <w:bCs/>
                <w:color w:val="000000"/>
              </w:rPr>
              <w:t>5’</w:t>
            </w:r>
            <w:r w:rsidRPr="00522C50">
              <w:rPr>
                <w:rFonts w:cs="Times New Roman"/>
                <w:color w:val="000000"/>
              </w:rPr>
              <w:t>TCAGTTAATCTCATTAACAATTTCATTTCTATTTAATGGATCATCGTTATCACCACTACTATTTTTGCTG</w:t>
            </w:r>
            <w:r w:rsidRPr="00522C50">
              <w:rPr>
                <w:rFonts w:cs="Times New Roman"/>
                <w:bCs/>
                <w:color w:val="000000"/>
                <w:u w:val="single"/>
              </w:rPr>
              <w:t>GTTTTCCCAGTCACGACGT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92F3" w14:textId="099FD0C9" w:rsidR="00522C50" w:rsidRPr="00522C50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522C50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522C50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522C50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>MNN42</w:t>
            </w:r>
            <w:r w:rsidR="0005362A">
              <w:rPr>
                <w:rFonts w:cs="Times New Roman"/>
                <w:bCs/>
                <w:i/>
                <w:szCs w:val="24"/>
                <w:lang w:val="es-MX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2_03690C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3DEAB4E8" w14:textId="77777777" w:rsidTr="00274BF2">
        <w:trPr>
          <w:trHeight w:val="904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3502" w14:textId="70C00877" w:rsidR="00522C50" w:rsidRPr="00F201FB" w:rsidRDefault="00522C50" w:rsidP="00522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F201FB">
              <w:rPr>
                <w:rFonts w:eastAsia="Times New Roman"/>
                <w:szCs w:val="24"/>
                <w:lang w:eastAsia="es-MX"/>
              </w:rPr>
              <w:t>5’ATTATACTGACCATTACTCTGTGTTTTGGACTAATTATTCACAAGGAAACCAAAAAAACCTACACTAGTT</w:t>
            </w:r>
            <w:r w:rsidRPr="00F201FB">
              <w:rPr>
                <w:szCs w:val="24"/>
                <w:u w:val="single"/>
              </w:rPr>
              <w:t>TGTGGAATTGTGAGCGGAT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543E6" w14:textId="22B43827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3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1_02670C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F201FB" w14:paraId="69E5935D" w14:textId="77777777" w:rsidTr="00274BF2">
        <w:trPr>
          <w:trHeight w:val="859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06EA" w14:textId="273A79A5" w:rsidR="00522C50" w:rsidRPr="00F201FB" w:rsidRDefault="00F201FB" w:rsidP="00522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F201FB">
              <w:rPr>
                <w:bCs/>
                <w:szCs w:val="24"/>
              </w:rPr>
              <w:t>5’TCCAATAACGCTATTTAAAGTTGCTGTCTAGTTCCAAATTTTTTTCTAAACCAATCAACACATTAAGAAT</w:t>
            </w:r>
            <w:r w:rsidRPr="00F201FB">
              <w:rPr>
                <w:szCs w:val="24"/>
                <w:u w:val="single"/>
              </w:rPr>
              <w:t>GTTTTCCCAGTCACGACGT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28A8" w14:textId="216A9219" w:rsidR="00522C50" w:rsidRPr="00F201FB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F201FB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F201FB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F201FB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 w:rsidRPr="00F201FB">
              <w:rPr>
                <w:rFonts w:cs="Times New Roman"/>
                <w:bCs/>
                <w:i/>
                <w:szCs w:val="24"/>
                <w:lang w:val="es-MX"/>
              </w:rPr>
              <w:t>MNN43</w:t>
            </w:r>
            <w:r w:rsidR="0005362A">
              <w:rPr>
                <w:rFonts w:cs="Times New Roman"/>
                <w:bCs/>
                <w:i/>
                <w:szCs w:val="24"/>
                <w:lang w:val="es-MX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1_02670C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39F23B01" w14:textId="77777777" w:rsidTr="00634C96">
        <w:trPr>
          <w:trHeight w:val="869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809A" w14:textId="09387E3C" w:rsidR="00522C50" w:rsidRPr="006A612A" w:rsidRDefault="006A612A" w:rsidP="006A612A">
            <w:pPr>
              <w:contextualSpacing/>
              <w:jc w:val="both"/>
              <w:rPr>
                <w:rFonts w:cs="Calibri"/>
                <w:szCs w:val="24"/>
                <w:u w:val="double"/>
              </w:rPr>
            </w:pPr>
            <w:r>
              <w:rPr>
                <w:rFonts w:eastAsia="Times New Roman" w:cs="Courier New"/>
                <w:color w:val="000000"/>
                <w:szCs w:val="24"/>
                <w:lang w:eastAsia="es-MX"/>
              </w:rPr>
              <w:t>5’</w:t>
            </w:r>
            <w:r w:rsidRPr="0033097B">
              <w:rPr>
                <w:rFonts w:eastAsia="Times New Roman" w:cs="Courier New"/>
                <w:color w:val="000000"/>
                <w:szCs w:val="24"/>
                <w:lang w:eastAsia="es-MX"/>
              </w:rPr>
              <w:t>TAGTCAATAAATGGAATATCAATACAGTAGCTGATCAATCCAGTTCTTTCGTTTACAGTCTACTATATAC</w:t>
            </w:r>
            <w:r w:rsidRPr="006A612A">
              <w:rPr>
                <w:rFonts w:cs="Calibri"/>
                <w:szCs w:val="24"/>
                <w:u w:val="single"/>
              </w:rPr>
              <w:t>TGTGGAATTGTGAGCGGAT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88D5" w14:textId="62F651EA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4</w:t>
            </w:r>
            <w:r w:rsidR="0005362A" w:rsidRPr="0005362A">
              <w:rPr>
                <w:rFonts w:cs="Times New Roman"/>
                <w:bCs/>
                <w:szCs w:val="24"/>
              </w:rPr>
              <w:t xml:space="preserve"> (</w:t>
            </w:r>
            <w:r w:rsidR="0005362A">
              <w:t>C1_02680C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522C50" w14:paraId="62C29F03" w14:textId="77777777" w:rsidTr="00274BF2">
        <w:trPr>
          <w:trHeight w:val="922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EEC6" w14:textId="2DFA36D0" w:rsidR="00522C50" w:rsidRPr="00522C50" w:rsidRDefault="006A612A" w:rsidP="00522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F21990">
              <w:rPr>
                <w:rFonts w:cs="Courier New"/>
                <w:szCs w:val="24"/>
              </w:rPr>
              <w:t>AAATATTTTAATTTCTCTATAGCCACTCTATGTAAAGATAAGAAAAACAATGGTAATAGCCATCTAGTAT</w:t>
            </w:r>
            <w:r w:rsidRPr="006A612A">
              <w:rPr>
                <w:rFonts w:cs="Courier New"/>
                <w:szCs w:val="24"/>
                <w:u w:val="single"/>
              </w:rPr>
              <w:t>GTTTTCCCAGTCACGACGT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DAE0" w14:textId="7F0D281D" w:rsidR="00522C50" w:rsidRPr="00522C50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522C50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522C50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522C50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>MNN44</w:t>
            </w:r>
            <w:r w:rsidR="0005362A">
              <w:rPr>
                <w:rFonts w:cs="Times New Roman"/>
                <w:bCs/>
                <w:i/>
                <w:szCs w:val="24"/>
                <w:lang w:val="es-MX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1_02680C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5CE33C80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94E9" w14:textId="4DE23B23" w:rsidR="00522C50" w:rsidRPr="00522C50" w:rsidRDefault="00522C50" w:rsidP="00522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522C50">
              <w:rPr>
                <w:rFonts w:eastAsia="Times New Roman" w:cs="Times New Roman"/>
                <w:szCs w:val="24"/>
                <w:lang w:eastAsia="es-MX"/>
              </w:rPr>
              <w:t>5’</w:t>
            </w:r>
            <w:r w:rsidRPr="00522C50">
              <w:rPr>
                <w:rFonts w:eastAsia="Times New Roman" w:cs="Times New Roman"/>
                <w:color w:val="000000"/>
                <w:szCs w:val="24"/>
                <w:lang w:eastAsia="es-MX"/>
              </w:rPr>
              <w:t>TTTTGATTATACTTCTTTCTTTACTTGAATATTGATTTATATCAACCGTTGAAGGTGCCATTTTATAACC</w:t>
            </w:r>
            <w:r w:rsidRPr="00522C50">
              <w:rPr>
                <w:rFonts w:cs="Times New Roman"/>
                <w:szCs w:val="24"/>
              </w:rPr>
              <w:t>T</w:t>
            </w:r>
            <w:r w:rsidRPr="00522C50">
              <w:rPr>
                <w:rFonts w:cs="Times New Roman"/>
                <w:szCs w:val="24"/>
                <w:u w:val="single"/>
              </w:rPr>
              <w:t>TGTGGAATTGTGAGCGGAT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6DF6" w14:textId="31C4F642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5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6_02830W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3510DAEC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DE3F" w14:textId="0FD05026" w:rsidR="00522C50" w:rsidRPr="00522C50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522C50">
              <w:rPr>
                <w:rFonts w:cs="Times New Roman"/>
                <w:bCs/>
                <w:szCs w:val="24"/>
              </w:rPr>
              <w:t>5’</w:t>
            </w:r>
            <w:r w:rsidRPr="00522C50">
              <w:rPr>
                <w:rFonts w:eastAsia="Times New Roman" w:cs="Times New Roman"/>
                <w:szCs w:val="24"/>
                <w:lang w:eastAsia="es-MX"/>
              </w:rPr>
              <w:t>GTTCACAGGTATATAAAATAGAGGGAAGTGTATCAAAGGTGGAAAAAAAATAGACATTTCCGTGTCTCCC</w:t>
            </w:r>
            <w:r w:rsidRPr="00522C50">
              <w:rPr>
                <w:rFonts w:cs="Times New Roman"/>
                <w:szCs w:val="24"/>
                <w:u w:val="single"/>
              </w:rPr>
              <w:t>GTTTTCCCAGTCACGACGT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CF4E" w14:textId="4ABC12C8" w:rsidR="00522C50" w:rsidRPr="0005362A" w:rsidRDefault="00522C50" w:rsidP="00522C50">
            <w:pPr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5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6_02830W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6AA9D8ED" w14:textId="77777777" w:rsidTr="00274BF2">
        <w:trPr>
          <w:trHeight w:val="904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84CC" w14:textId="76E607B9" w:rsidR="00522C50" w:rsidRPr="00522C50" w:rsidRDefault="00522C50" w:rsidP="0087070F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522C50">
              <w:rPr>
                <w:rFonts w:eastAsia="Times New Roman" w:cs="Times New Roman"/>
                <w:color w:val="000000"/>
                <w:szCs w:val="24"/>
                <w:lang w:eastAsia="es-MX"/>
              </w:rPr>
              <w:t>5’CTTCAAGGATTGAATCAGAATCAACACTTAGAAGGAGCAATCATTTGCCCATTACTATCTTTGACTTGAC</w:t>
            </w:r>
            <w:r w:rsidRPr="00522C50">
              <w:rPr>
                <w:rFonts w:cs="Times New Roman"/>
                <w:szCs w:val="24"/>
                <w:u w:val="single"/>
              </w:rPr>
              <w:t>TGTGGAATTGTGAGCGGAT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75FB" w14:textId="7DFBE06C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6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4_06990W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6CE51389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90EF5" w14:textId="29802282" w:rsidR="00522C50" w:rsidRPr="00522C50" w:rsidRDefault="00522C50" w:rsidP="0087070F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522C50">
              <w:rPr>
                <w:rFonts w:cs="Times New Roman"/>
                <w:szCs w:val="24"/>
              </w:rPr>
              <w:t>5’AAAAAAATATTTTAGAAATCTAAAAACACTAAATATATTGAAATGTTATAGAATTTATCTTGTTATGCAT</w:t>
            </w:r>
            <w:r w:rsidRPr="00522C50">
              <w:rPr>
                <w:rFonts w:cs="Times New Roman"/>
                <w:szCs w:val="24"/>
                <w:u w:val="single"/>
              </w:rPr>
              <w:t>GTTTTCCCAGTCACGACGTT</w:t>
            </w:r>
            <w:r w:rsidRPr="00522C50">
              <w:rPr>
                <w:rFonts w:cs="Times New Roman"/>
                <w:szCs w:val="24"/>
              </w:rPr>
              <w:t>3’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BF93" w14:textId="2CB67385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6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4_06990W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68532177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0AA0" w14:textId="6C5A822A" w:rsidR="00522C50" w:rsidRPr="00522C50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522C50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5’TCCACATTCTACTGATCAAGTCATATTCCTTTACCCTATCCTTTCTATATTCATTGATATATTATTTATA</w:t>
            </w:r>
            <w:r w:rsidRPr="00522C50">
              <w:rPr>
                <w:rFonts w:cs="Times New Roman"/>
                <w:szCs w:val="24"/>
              </w:rPr>
              <w:t>TG</w:t>
            </w:r>
            <w:r w:rsidRPr="00522C50">
              <w:rPr>
                <w:rFonts w:cs="Times New Roman"/>
                <w:szCs w:val="24"/>
                <w:u w:val="single"/>
              </w:rPr>
              <w:t>TGGAATTGTGAGCGGAT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E5D03" w14:textId="626D16EB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7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1_09130W_</w:t>
            </w:r>
            <w:proofErr w:type="gramStart"/>
            <w:r w:rsidR="0005362A">
              <w:t>A)*</w:t>
            </w:r>
            <w:proofErr w:type="gramEnd"/>
          </w:p>
        </w:tc>
      </w:tr>
      <w:tr w:rsidR="00522C50" w:rsidRPr="0005362A" w14:paraId="3B7D86FA" w14:textId="77777777" w:rsidTr="00274BF2">
        <w:trPr>
          <w:trHeight w:val="886"/>
        </w:trPr>
        <w:tc>
          <w:tcPr>
            <w:tcW w:w="6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2F2DE7" w14:textId="192E8502" w:rsidR="00522C50" w:rsidRPr="00522C50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522C50">
              <w:rPr>
                <w:rFonts w:eastAsia="Times New Roman" w:cs="Times New Roman"/>
                <w:szCs w:val="24"/>
                <w:lang w:eastAsia="es-MX"/>
              </w:rPr>
              <w:t>5’TAATTAATTAATTAATAAAATAGTACATTAACTATATCTATAAATATAATTAAAACAAAAATAGAAAACT</w:t>
            </w:r>
            <w:r w:rsidRPr="00522C50">
              <w:rPr>
                <w:rFonts w:cs="Times New Roman"/>
                <w:szCs w:val="24"/>
                <w:u w:val="single"/>
              </w:rPr>
              <w:t>GTTTTCCCAGTCACGACGT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00D87B" w14:textId="0A2E2636" w:rsidR="00522C50" w:rsidRPr="0005362A" w:rsidRDefault="00522C50" w:rsidP="00522C5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7</w:t>
            </w:r>
            <w:r w:rsidR="0005362A" w:rsidRPr="0005362A">
              <w:rPr>
                <w:rFonts w:cs="Times New Roman"/>
                <w:bCs/>
                <w:i/>
                <w:szCs w:val="24"/>
              </w:rPr>
              <w:t xml:space="preserve"> </w:t>
            </w:r>
            <w:r w:rsidR="0005362A" w:rsidRPr="0005362A">
              <w:rPr>
                <w:rFonts w:cs="Times New Roman"/>
                <w:bCs/>
                <w:szCs w:val="24"/>
              </w:rPr>
              <w:t>(</w:t>
            </w:r>
            <w:r w:rsidR="0005362A">
              <w:t>C1_09130W_</w:t>
            </w:r>
            <w:proofErr w:type="gramStart"/>
            <w:r w:rsidR="0005362A">
              <w:t>A)*</w:t>
            </w:r>
            <w:proofErr w:type="gramEnd"/>
          </w:p>
        </w:tc>
      </w:tr>
    </w:tbl>
    <w:p w14:paraId="44E1E837" w14:textId="7565C107" w:rsidR="009D05FC" w:rsidRDefault="00522C50" w:rsidP="002F0E50">
      <w:pPr>
        <w:widowControl w:val="0"/>
        <w:autoSpaceDE w:val="0"/>
        <w:autoSpaceDN w:val="0"/>
        <w:adjustRightInd w:val="0"/>
        <w:contextualSpacing/>
        <w:jc w:val="both"/>
        <w:rPr>
          <w:rStyle w:val="HTMLTypewriter"/>
          <w:rFonts w:ascii="Times New Roman" w:hAnsi="Times New Roman" w:cs="Times New Roman"/>
          <w:sz w:val="24"/>
          <w:szCs w:val="24"/>
        </w:rPr>
      </w:pPr>
      <w:r>
        <w:rPr>
          <w:rStyle w:val="HTMLTypewriter"/>
          <w:rFonts w:ascii="Times New Roman" w:hAnsi="Times New Roman" w:cs="Times New Roman"/>
          <w:sz w:val="24"/>
          <w:szCs w:val="24"/>
        </w:rPr>
        <w:t xml:space="preserve">The </w:t>
      </w:r>
      <w:r w:rsidRPr="00522C50">
        <w:rPr>
          <w:rStyle w:val="HTMLTypewriter"/>
          <w:rFonts w:ascii="Times New Roman" w:hAnsi="Times New Roman" w:cs="Times New Roman"/>
          <w:sz w:val="24"/>
          <w:szCs w:val="24"/>
        </w:rPr>
        <w:t>underline bases correspond to complementary sequences to pDDB57 plasmid</w:t>
      </w:r>
    </w:p>
    <w:p w14:paraId="5BAB17C3" w14:textId="4F04D3C3" w:rsidR="00DD4552" w:rsidRDefault="006A612A" w:rsidP="002F0E50">
      <w:pPr>
        <w:widowControl w:val="0"/>
        <w:autoSpaceDE w:val="0"/>
        <w:autoSpaceDN w:val="0"/>
        <w:adjustRightInd w:val="0"/>
        <w:contextualSpacing/>
        <w:jc w:val="both"/>
        <w:rPr>
          <w:rStyle w:val="Hyperlink"/>
          <w:rFonts w:eastAsia="SimSun" w:cs="Times New Roman"/>
          <w:szCs w:val="24"/>
        </w:rPr>
      </w:pPr>
      <w:r>
        <w:rPr>
          <w:rStyle w:val="HTMLTypewriter"/>
          <w:rFonts w:ascii="Times New Roman" w:hAnsi="Times New Roman" w:cs="Times New Roman"/>
          <w:sz w:val="24"/>
          <w:szCs w:val="24"/>
        </w:rPr>
        <w:t xml:space="preserve">*Systematic name at </w:t>
      </w:r>
      <w:hyperlink r:id="rId13" w:history="1">
        <w:r w:rsidRPr="00D50FA0">
          <w:rPr>
            <w:rStyle w:val="Hyperlink"/>
            <w:rFonts w:eastAsia="SimSun" w:cs="Times New Roman"/>
            <w:szCs w:val="24"/>
          </w:rPr>
          <w:t>http://www.candidagenome.org</w:t>
        </w:r>
      </w:hyperlink>
    </w:p>
    <w:p w14:paraId="073CAF6B" w14:textId="77777777" w:rsidR="00DD4552" w:rsidRDefault="00DD4552">
      <w:pPr>
        <w:spacing w:before="0" w:after="200" w:line="276" w:lineRule="auto"/>
        <w:rPr>
          <w:rStyle w:val="Hyperlink"/>
          <w:rFonts w:eastAsia="SimSun" w:cs="Times New Roman"/>
          <w:szCs w:val="24"/>
        </w:rPr>
      </w:pPr>
      <w:r>
        <w:rPr>
          <w:rStyle w:val="Hyperlink"/>
          <w:rFonts w:eastAsia="SimSun" w:cs="Times New Roman"/>
          <w:szCs w:val="24"/>
        </w:rPr>
        <w:br w:type="page"/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170"/>
        <w:gridCol w:w="5256"/>
        <w:gridCol w:w="2934"/>
      </w:tblGrid>
      <w:tr w:rsidR="0085649C" w:rsidRPr="0077691C" w14:paraId="1E0369E7" w14:textId="77777777" w:rsidTr="0087070F">
        <w:trPr>
          <w:trHeight w:val="357"/>
        </w:trPr>
        <w:tc>
          <w:tcPr>
            <w:tcW w:w="936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0B3C2927" w14:textId="4575B75A" w:rsidR="0085649C" w:rsidRPr="00CB27E8" w:rsidRDefault="00864FE3" w:rsidP="0087070F">
            <w:pPr>
              <w:adjustRightInd w:val="0"/>
              <w:snapToGrid w:val="0"/>
              <w:rPr>
                <w:szCs w:val="24"/>
              </w:rPr>
            </w:pPr>
            <w:r>
              <w:rPr>
                <w:b/>
                <w:bCs/>
                <w:szCs w:val="24"/>
              </w:rPr>
              <w:lastRenderedPageBreak/>
              <w:t xml:space="preserve">Table </w:t>
            </w:r>
            <w:r w:rsidR="0085649C" w:rsidRPr="002F0E50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2</w:t>
            </w:r>
            <w:r w:rsidR="0085649C" w:rsidRPr="002F0E50">
              <w:rPr>
                <w:b/>
                <w:bCs/>
                <w:szCs w:val="24"/>
              </w:rPr>
              <w:t xml:space="preserve">. </w:t>
            </w:r>
            <w:r w:rsidR="0085649C">
              <w:rPr>
                <w:b/>
                <w:bCs/>
                <w:szCs w:val="24"/>
              </w:rPr>
              <w:t xml:space="preserve">Oligonucleotides used for </w:t>
            </w:r>
            <w:r w:rsidR="0085649C" w:rsidRPr="002F0E50">
              <w:rPr>
                <w:b/>
                <w:bCs/>
                <w:szCs w:val="24"/>
              </w:rPr>
              <w:t>disruption</w:t>
            </w:r>
            <w:r w:rsidR="0085649C">
              <w:rPr>
                <w:b/>
                <w:bCs/>
                <w:szCs w:val="24"/>
              </w:rPr>
              <w:t xml:space="preserve"> of the </w:t>
            </w:r>
            <w:r w:rsidR="0085649C" w:rsidRPr="002F0E50">
              <w:rPr>
                <w:b/>
                <w:bCs/>
                <w:i/>
                <w:szCs w:val="24"/>
              </w:rPr>
              <w:t>MNN4</w:t>
            </w:r>
            <w:r w:rsidR="0085649C">
              <w:rPr>
                <w:b/>
                <w:bCs/>
                <w:szCs w:val="24"/>
              </w:rPr>
              <w:t>-like gene family members using the CRISP-Cas9 system</w:t>
            </w:r>
          </w:p>
        </w:tc>
      </w:tr>
      <w:tr w:rsidR="0085649C" w:rsidRPr="0077691C" w14:paraId="60DB4A2E" w14:textId="77777777" w:rsidTr="0087070F">
        <w:trPr>
          <w:trHeight w:val="357"/>
        </w:trPr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97429D" w14:textId="77777777" w:rsidR="0085649C" w:rsidRPr="00CB27E8" w:rsidRDefault="0085649C" w:rsidP="0087070F">
            <w:pPr>
              <w:adjustRightInd w:val="0"/>
              <w:snapToGrid w:val="0"/>
              <w:rPr>
                <w:szCs w:val="24"/>
              </w:rPr>
            </w:pPr>
            <w:r w:rsidRPr="00CB27E8">
              <w:rPr>
                <w:rFonts w:hint="eastAsia"/>
                <w:szCs w:val="24"/>
              </w:rPr>
              <w:t>Primer</w:t>
            </w:r>
          </w:p>
        </w:tc>
        <w:tc>
          <w:tcPr>
            <w:tcW w:w="5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E338A2" w14:textId="77777777" w:rsidR="0085649C" w:rsidRPr="00CB27E8" w:rsidRDefault="0085649C" w:rsidP="0087070F">
            <w:pPr>
              <w:adjustRightInd w:val="0"/>
              <w:snapToGrid w:val="0"/>
              <w:rPr>
                <w:szCs w:val="24"/>
              </w:rPr>
            </w:pPr>
            <w:proofErr w:type="spellStart"/>
            <w:r w:rsidRPr="00CB27E8">
              <w:rPr>
                <w:color w:val="131413"/>
                <w:szCs w:val="24"/>
              </w:rPr>
              <w:t>Sequence</w:t>
            </w:r>
            <w:r w:rsidRPr="00CB27E8">
              <w:rPr>
                <w:rFonts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34" w:type="dxa"/>
            <w:tcBorders>
              <w:top w:val="single" w:sz="12" w:space="0" w:color="auto"/>
              <w:bottom w:val="single" w:sz="12" w:space="0" w:color="auto"/>
            </w:tcBorders>
          </w:tcPr>
          <w:p w14:paraId="39007027" w14:textId="77777777" w:rsidR="0085649C" w:rsidRPr="00CB27E8" w:rsidRDefault="0085649C" w:rsidP="0087070F">
            <w:pPr>
              <w:adjustRightInd w:val="0"/>
              <w:snapToGrid w:val="0"/>
              <w:rPr>
                <w:szCs w:val="24"/>
              </w:rPr>
            </w:pPr>
            <w:r w:rsidRPr="00CB27E8">
              <w:rPr>
                <w:rFonts w:hint="eastAsia"/>
                <w:szCs w:val="24"/>
              </w:rPr>
              <w:t>Remarks</w:t>
            </w:r>
          </w:p>
        </w:tc>
      </w:tr>
      <w:tr w:rsidR="0085649C" w:rsidRPr="0077691C" w14:paraId="2D5298FE" w14:textId="77777777" w:rsidTr="0087070F">
        <w:trPr>
          <w:trHeight w:val="483"/>
        </w:trPr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57B9A186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12" w:space="0" w:color="auto"/>
            </w:tcBorders>
            <w:shd w:val="clear" w:color="auto" w:fill="auto"/>
          </w:tcPr>
          <w:p w14:paraId="0776713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TTTG</w:t>
            </w:r>
            <w:r w:rsidRPr="009228F8">
              <w:rPr>
                <w:szCs w:val="21"/>
              </w:rPr>
              <w:t>TCCAATTAGCATTAATATCA</w:t>
            </w:r>
            <w:r w:rsidRPr="00BE20C3">
              <w:rPr>
                <w:szCs w:val="21"/>
              </w:rPr>
              <w:t>G</w:t>
            </w:r>
          </w:p>
        </w:tc>
        <w:tc>
          <w:tcPr>
            <w:tcW w:w="2934" w:type="dxa"/>
            <w:vMerge w:val="restart"/>
            <w:tcBorders>
              <w:top w:val="single" w:sz="12" w:space="0" w:color="auto"/>
            </w:tcBorders>
          </w:tcPr>
          <w:p w14:paraId="65E2152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 pair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0001A3FA" w14:textId="77777777" w:rsidTr="0087070F">
        <w:trPr>
          <w:trHeight w:val="419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4C40C9B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024895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AAAC</w:t>
            </w:r>
            <w:r w:rsidRPr="009228F8">
              <w:rPr>
                <w:szCs w:val="21"/>
              </w:rPr>
              <w:t>TGATATTAATGCTAATTGGA</w:t>
            </w:r>
            <w:r w:rsidRPr="00BE20C3">
              <w:rPr>
                <w:szCs w:val="21"/>
              </w:rPr>
              <w:t>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14B5080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3BF5C2E8" w14:textId="77777777" w:rsidTr="0087070F">
        <w:trPr>
          <w:trHeight w:val="472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9FC6ED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443502E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TTTGTTAATCTTCAATTCAATCAA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0BD5F1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6A959C00" w14:textId="77777777" w:rsidTr="0087070F">
        <w:trPr>
          <w:trHeight w:val="491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E43180B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EFE4F10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C42B08">
              <w:rPr>
                <w:szCs w:val="24"/>
              </w:rPr>
              <w:t>AAAACTTGATTGAATTGAAGATTAA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0D2BF65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05530C08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88EA1A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62DBCAC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TTTG</w:t>
            </w:r>
            <w:r w:rsidRPr="00E457CF">
              <w:rPr>
                <w:szCs w:val="21"/>
              </w:rPr>
              <w:t>TGGAGTTTGAGCAATGATGC</w:t>
            </w:r>
            <w:r w:rsidRPr="00BE20C3">
              <w:rPr>
                <w:szCs w:val="21"/>
              </w:rPr>
              <w:t>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24FFD31F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2B261B84" w14:textId="77777777" w:rsidTr="0087070F">
        <w:trPr>
          <w:trHeight w:val="284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E01321F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6EECB756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AAAC</w:t>
            </w:r>
            <w:r w:rsidRPr="00E457CF">
              <w:rPr>
                <w:szCs w:val="21"/>
              </w:rPr>
              <w:t>GCATCATTGCTCAAACTCCA</w:t>
            </w:r>
            <w:r w:rsidRPr="00BE20C3">
              <w:rPr>
                <w:szCs w:val="21"/>
              </w:rPr>
              <w:t>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0A42438D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36402914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FFA5FA2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7333AB0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TTTGAGAAGAAGATTCACTCCCTG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20354260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64CB7DF1" w14:textId="77777777" w:rsidTr="0087070F">
        <w:trPr>
          <w:trHeight w:val="266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674B3B0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561E557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AAACCAGGGAGTGAATCTTCTTCT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64C1404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172E162F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DAB6F73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64DF7401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TTTG</w:t>
            </w:r>
            <w:r w:rsidRPr="00C510A2">
              <w:rPr>
                <w:szCs w:val="21"/>
              </w:rPr>
              <w:t>AGAATTGACAAGTCATAAAG</w:t>
            </w:r>
            <w:r w:rsidRPr="00BE20C3">
              <w:rPr>
                <w:szCs w:val="21"/>
              </w:rPr>
              <w:t>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6B72337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300B9A77" w14:textId="77777777" w:rsidTr="0087070F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E15BF8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36239BA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AAAC</w:t>
            </w:r>
            <w:r w:rsidRPr="00C510A2">
              <w:rPr>
                <w:szCs w:val="21"/>
              </w:rPr>
              <w:t>CTTTATGACTTGTCAATTCT</w:t>
            </w:r>
            <w:r w:rsidRPr="00BE20C3">
              <w:rPr>
                <w:szCs w:val="21"/>
              </w:rPr>
              <w:t>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6A4D3C3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5CDB2CE5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8319F92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32C383CC" w14:textId="77777777" w:rsidR="0085649C" w:rsidRPr="00784C3E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762D56">
              <w:rPr>
                <w:szCs w:val="21"/>
              </w:rPr>
              <w:t>ATTTG</w:t>
            </w:r>
            <w:r w:rsidRPr="00C21A98">
              <w:t>TATGACCAATACCGATTTGC</w:t>
            </w:r>
            <w:r w:rsidRPr="00762D56">
              <w:rPr>
                <w:szCs w:val="21"/>
              </w:rPr>
              <w:t>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11A40832" w14:textId="77777777" w:rsidR="0085649C" w:rsidRPr="00762D56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247D6F6C" w14:textId="77777777" w:rsidTr="0087070F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F563903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9D6108B" w14:textId="77777777" w:rsidR="0085649C" w:rsidRPr="00784C3E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784C3E">
              <w:rPr>
                <w:szCs w:val="21"/>
              </w:rPr>
              <w:t>AAAAC</w:t>
            </w:r>
            <w:r w:rsidRPr="00C21A98">
              <w:rPr>
                <w:szCs w:val="21"/>
              </w:rPr>
              <w:t>GCAAATCGGTATTGGTCATA</w:t>
            </w:r>
            <w:r>
              <w:rPr>
                <w:szCs w:val="21"/>
              </w:rPr>
              <w:t>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74455FE9" w14:textId="77777777" w:rsidR="0085649C" w:rsidRPr="00784C3E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6CC4B659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B284CC9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5416B0F5" w14:textId="77777777" w:rsidR="0085649C" w:rsidRPr="00762D56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762D56">
              <w:rPr>
                <w:szCs w:val="21"/>
              </w:rPr>
              <w:t>ATTTG</w:t>
            </w:r>
            <w:r w:rsidRPr="00932AC5">
              <w:rPr>
                <w:szCs w:val="21"/>
              </w:rPr>
              <w:t>ATCTACAATTTGACAAGGAT</w:t>
            </w:r>
            <w:r w:rsidRPr="00762D56">
              <w:rPr>
                <w:szCs w:val="21"/>
              </w:rPr>
              <w:t>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058F7D40" w14:textId="77777777" w:rsidR="0085649C" w:rsidRPr="00762D56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2BBEBB5B" w14:textId="77777777" w:rsidTr="0087070F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19453B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25C7629" w14:textId="77777777" w:rsidR="0085649C" w:rsidRPr="00784C3E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784C3E">
              <w:rPr>
                <w:szCs w:val="21"/>
              </w:rPr>
              <w:t>AAAAC</w:t>
            </w:r>
            <w:r w:rsidRPr="00E24D13">
              <w:rPr>
                <w:szCs w:val="21"/>
              </w:rPr>
              <w:t>ATCCTTGTCAAATTGTAGAT</w:t>
            </w:r>
            <w:r w:rsidRPr="00784C3E">
              <w:rPr>
                <w:szCs w:val="21"/>
              </w:rPr>
              <w:t>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702DE533" w14:textId="77777777" w:rsidR="0085649C" w:rsidRPr="00784C3E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222337AF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F26663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0F2BB20F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TTTG</w:t>
            </w:r>
            <w:r w:rsidRPr="001E5F6D">
              <w:rPr>
                <w:szCs w:val="21"/>
              </w:rPr>
              <w:t>GTTGATAAAGTATCTACCAT</w:t>
            </w:r>
            <w:r w:rsidRPr="00BE20C3">
              <w:rPr>
                <w:szCs w:val="21"/>
              </w:rPr>
              <w:t>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1A5AA2C6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sgRNA</w:t>
            </w:r>
            <w:proofErr w:type="spellEnd"/>
          </w:p>
        </w:tc>
      </w:tr>
      <w:tr w:rsidR="0085649C" w:rsidRPr="0077691C" w14:paraId="33BBAB1E" w14:textId="77777777" w:rsidTr="0087070F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C1BFF6E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-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1922E40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Pr="00BE20C3">
              <w:rPr>
                <w:szCs w:val="21"/>
              </w:rPr>
              <w:t>AAAAC</w:t>
            </w:r>
            <w:r w:rsidRPr="001E5F6D">
              <w:rPr>
                <w:szCs w:val="21"/>
              </w:rPr>
              <w:t>ATGGTAGATACTTTATCAAC</w:t>
            </w:r>
            <w:r w:rsidRPr="00BE20C3">
              <w:rPr>
                <w:szCs w:val="21"/>
              </w:rPr>
              <w:t>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6A9365F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7B70F97A" w14:textId="77777777" w:rsidTr="0087070F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1A07770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4412DFD9" w14:textId="10F526AB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7070F" w:rsidRPr="0087070F">
              <w:rPr>
                <w:szCs w:val="24"/>
              </w:rPr>
              <w:t>GAATTTTC</w:t>
            </w:r>
            <w:r w:rsidR="0087070F" w:rsidRPr="0087070F">
              <w:rPr>
                <w:i/>
                <w:szCs w:val="24"/>
              </w:rPr>
              <w:t>AGATCT</w:t>
            </w:r>
            <w:r w:rsidR="0087070F" w:rsidRPr="0087070F">
              <w:rPr>
                <w:szCs w:val="24"/>
              </w:rPr>
              <w:t>AATATTTCTGGCTAGAAGGAAAAATTTCCAATTAGCATTAATATCA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232271B5" w14:textId="691CEA3A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7070F">
              <w:rPr>
                <w:szCs w:val="21"/>
              </w:rPr>
              <w:t xml:space="preserve">. </w:t>
            </w:r>
            <w:r w:rsidR="0087070F" w:rsidRPr="00FE4BA5">
              <w:rPr>
                <w:szCs w:val="21"/>
              </w:rPr>
              <w:t xml:space="preserve">Italicized </w:t>
            </w:r>
            <w:r w:rsidR="00C30DC1">
              <w:rPr>
                <w:szCs w:val="21"/>
              </w:rPr>
              <w:lastRenderedPageBreak/>
              <w:t>sequence is a</w:t>
            </w:r>
            <w:r w:rsidR="0087070F" w:rsidRPr="00FE4BA5">
              <w:rPr>
                <w:szCs w:val="21"/>
              </w:rPr>
              <w:t xml:space="preserve"> restriction sites</w:t>
            </w:r>
            <w:r w:rsidR="0087070F">
              <w:rPr>
                <w:szCs w:val="21"/>
              </w:rPr>
              <w:t xml:space="preserve"> f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BglII</w:t>
            </w:r>
            <w:proofErr w:type="spellEnd"/>
          </w:p>
        </w:tc>
      </w:tr>
      <w:tr w:rsidR="0085649C" w:rsidRPr="0077691C" w14:paraId="2695091C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81FBD86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lastRenderedPageBreak/>
              <w:t>Mnn4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34B68F6D" w14:textId="0D26335D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7070F" w:rsidRPr="008B3382">
              <w:rPr>
                <w:szCs w:val="21"/>
              </w:rPr>
              <w:t>TAGTTGATAGTATGACAAATGAACCAAAAAATAATAATGCTGATATTAATGCTAATTGGA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5AA928F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741BD3B3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E8B434D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7FA1A96D" w14:textId="04A19A03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CC73E8">
              <w:rPr>
                <w:szCs w:val="21"/>
              </w:rPr>
              <w:t>CCAAACTAAATATATAGACAAACCA</w:t>
            </w:r>
            <w:r w:rsidR="00887860" w:rsidRPr="006E7E52">
              <w:rPr>
                <w:i/>
                <w:szCs w:val="21"/>
              </w:rPr>
              <w:t>ACTAGT</w:t>
            </w:r>
            <w:r w:rsidR="00887860" w:rsidRPr="00CC73E8">
              <w:rPr>
                <w:szCs w:val="21"/>
              </w:rPr>
              <w:t>ATCAAAAGATTAATCTTCAATTCAATCAA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77EDAD3C" w14:textId="455906A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 w:rsidRPr="00C82FE2">
              <w:rPr>
                <w:szCs w:val="21"/>
              </w:rPr>
              <w:t xml:space="preserve"> </w:t>
            </w:r>
            <w:proofErr w:type="spellStart"/>
            <w:r w:rsidRPr="00C82FE2">
              <w:rPr>
                <w:szCs w:val="21"/>
              </w:rPr>
              <w:t>SpeI</w:t>
            </w:r>
            <w:proofErr w:type="spellEnd"/>
          </w:p>
        </w:tc>
      </w:tr>
      <w:tr w:rsidR="0085649C" w:rsidRPr="0077691C" w14:paraId="4C7D8B8F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A95726F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25408A2" w14:textId="18435F91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C82FE2">
              <w:rPr>
                <w:szCs w:val="21"/>
              </w:rPr>
              <w:t>AAAACAAATTATAATCATAAACTAAGATATTATAATATGATTGATTGAATTGAAGATTAA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6CDBEF70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3AA617B9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75FBEB3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7F239305" w14:textId="14B43B18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983F89">
              <w:rPr>
                <w:szCs w:val="21"/>
              </w:rPr>
              <w:t>AAATTA</w:t>
            </w:r>
            <w:r w:rsidR="00887860">
              <w:rPr>
                <w:szCs w:val="21"/>
              </w:rPr>
              <w:t>CCAACCAGATTCCCCTTGATC</w:t>
            </w:r>
            <w:r w:rsidR="00887860" w:rsidRPr="006E7E52">
              <w:rPr>
                <w:i/>
                <w:szCs w:val="21"/>
              </w:rPr>
              <w:t>ACTAGT</w:t>
            </w:r>
            <w:r w:rsidR="00887860">
              <w:rPr>
                <w:szCs w:val="21"/>
              </w:rPr>
              <w:t>TAGT</w:t>
            </w:r>
            <w:r w:rsidR="00887860" w:rsidRPr="00983F89">
              <w:rPr>
                <w:szCs w:val="21"/>
              </w:rPr>
              <w:t>CGTGGAGTTTGAGCAATGATGC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12CC1749" w14:textId="5772FD89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 w:rsidRPr="00C82FE2">
              <w:rPr>
                <w:szCs w:val="21"/>
              </w:rPr>
              <w:t xml:space="preserve"> </w:t>
            </w:r>
            <w:proofErr w:type="spellStart"/>
            <w:r w:rsidRPr="00C82FE2">
              <w:rPr>
                <w:szCs w:val="21"/>
              </w:rPr>
              <w:t>SpeI</w:t>
            </w:r>
            <w:proofErr w:type="spellEnd"/>
          </w:p>
        </w:tc>
      </w:tr>
      <w:tr w:rsidR="0085649C" w:rsidRPr="0077691C" w14:paraId="1E27B5A7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0E8E3A2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51718602" w14:textId="45F4911B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231DF2">
              <w:rPr>
                <w:szCs w:val="21"/>
              </w:rPr>
              <w:t>TGCAATTTCTTTATCATGATTCATAGATAATGCAAATTGTGCATCATTGCTCAAACTCCA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0B2ED17F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4F0163F3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4708A3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1C72D21F" w14:textId="5475B0B6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22681C">
              <w:rPr>
                <w:szCs w:val="21"/>
              </w:rPr>
              <w:t>ACTATTAC</w:t>
            </w:r>
            <w:r w:rsidR="00887860">
              <w:rPr>
                <w:szCs w:val="21"/>
              </w:rPr>
              <w:t>AACGACGATC</w:t>
            </w:r>
            <w:r w:rsidR="00887860" w:rsidRPr="006E7E52">
              <w:rPr>
                <w:i/>
                <w:szCs w:val="21"/>
              </w:rPr>
              <w:t>AGATCT</w:t>
            </w:r>
            <w:r w:rsidR="00887860">
              <w:rPr>
                <w:szCs w:val="21"/>
              </w:rPr>
              <w:t>CCATCGGTTAACTCA</w:t>
            </w:r>
            <w:r w:rsidR="00887860" w:rsidRPr="0022681C">
              <w:rPr>
                <w:szCs w:val="21"/>
              </w:rPr>
              <w:t>AGAAGAAGATTCACTCCCT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7BF3B205" w14:textId="1319E5D4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 w:rsidRPr="0022681C">
              <w:rPr>
                <w:szCs w:val="21"/>
              </w:rPr>
              <w:t xml:space="preserve"> </w:t>
            </w:r>
            <w:proofErr w:type="spellStart"/>
            <w:r w:rsidRPr="0022681C">
              <w:rPr>
                <w:szCs w:val="21"/>
              </w:rPr>
              <w:t>BglII</w:t>
            </w:r>
            <w:proofErr w:type="spellEnd"/>
          </w:p>
        </w:tc>
      </w:tr>
      <w:tr w:rsidR="0085649C" w:rsidRPr="0077691C" w14:paraId="5AF85B4C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3643E1E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37AFBA66" w14:textId="03944940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C82FE2">
              <w:rPr>
                <w:szCs w:val="21"/>
              </w:rPr>
              <w:t>CGTTTGACTTTGTGAAGCAACTGTAATAGTTCTTGTTTGTCAGGGAGTGAATCTTCTTC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6B8EA90D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26DA4DCB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4D34AF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38EF2C09" w14:textId="1C761F42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1D0757">
              <w:rPr>
                <w:szCs w:val="21"/>
              </w:rPr>
              <w:t>AGTGGACTTCAATTAGGATAA</w:t>
            </w:r>
            <w:r w:rsidR="00887860" w:rsidRPr="006E7E52">
              <w:rPr>
                <w:i/>
                <w:szCs w:val="21"/>
              </w:rPr>
              <w:t>AGATCT</w:t>
            </w:r>
            <w:r w:rsidR="00887860" w:rsidRPr="001D0757">
              <w:rPr>
                <w:szCs w:val="21"/>
              </w:rPr>
              <w:t>GGTTGAAAAGCCAAGAATTGACAAGTCATAAA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A79345A" w14:textId="0D6DC75E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 w:rsidRPr="0022681C">
              <w:rPr>
                <w:szCs w:val="21"/>
              </w:rPr>
              <w:t xml:space="preserve"> </w:t>
            </w:r>
            <w:proofErr w:type="spellStart"/>
            <w:r w:rsidRPr="0022681C">
              <w:rPr>
                <w:szCs w:val="21"/>
              </w:rPr>
              <w:t>BglII</w:t>
            </w:r>
            <w:proofErr w:type="spellEnd"/>
          </w:p>
        </w:tc>
      </w:tr>
      <w:tr w:rsidR="0085649C" w:rsidRPr="0077691C" w14:paraId="3B236D61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FE72A3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24AF558" w14:textId="32D800A2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E00560">
              <w:rPr>
                <w:szCs w:val="21"/>
              </w:rPr>
              <w:t>TCCCACATTTCTTGAGTAAACTCATTTACATGAACCTTGACTTTATGACTTGTCAATTC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10B2EC64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59150CE0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92803CB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6F266F9D" w14:textId="5740D2D0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4D49B2">
              <w:rPr>
                <w:szCs w:val="21"/>
              </w:rPr>
              <w:t>CTAAATTGAATTGAGTCAAAA</w:t>
            </w:r>
            <w:r w:rsidR="00887860" w:rsidRPr="006E7E52">
              <w:rPr>
                <w:i/>
                <w:szCs w:val="21"/>
              </w:rPr>
              <w:t>AGATCT</w:t>
            </w:r>
            <w:r w:rsidR="00887860" w:rsidRPr="004D49B2">
              <w:rPr>
                <w:szCs w:val="21"/>
              </w:rPr>
              <w:t>AGGCAAATATTATATGACCAATACCGATTTGC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3094D751" w14:textId="645AAF72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>
              <w:rPr>
                <w:szCs w:val="21"/>
              </w:rPr>
              <w:t xml:space="preserve"> </w:t>
            </w:r>
            <w:proofErr w:type="spellStart"/>
            <w:r w:rsidRPr="0022681C">
              <w:rPr>
                <w:szCs w:val="21"/>
              </w:rPr>
              <w:t>BglII</w:t>
            </w:r>
            <w:proofErr w:type="spellEnd"/>
          </w:p>
        </w:tc>
      </w:tr>
      <w:tr w:rsidR="0085649C" w:rsidRPr="0077691C" w14:paraId="72509A20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79BCE09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F3BEEE2" w14:textId="02E69394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EF77ED">
              <w:rPr>
                <w:szCs w:val="21"/>
              </w:rPr>
              <w:t>TTCAAAAATTGTTTGATTGGGACTTTGATTTTAGTTTTGAGCAAATCGGTATTGGTCATA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4948361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51D0C9B3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935A22E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399B8F8F" w14:textId="26265FCD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3D124F">
              <w:rPr>
                <w:szCs w:val="21"/>
              </w:rPr>
              <w:t>GAAAAACGTCTCAAGTGATTG</w:t>
            </w:r>
            <w:r w:rsidR="00887860" w:rsidRPr="006E7E52">
              <w:rPr>
                <w:i/>
                <w:szCs w:val="21"/>
              </w:rPr>
              <w:t>GATATC</w:t>
            </w:r>
            <w:r w:rsidR="00887860" w:rsidRPr="003D124F">
              <w:rPr>
                <w:szCs w:val="21"/>
              </w:rPr>
              <w:t>TCAACCATATTCATCTACAATTTGACAAGGAT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1FDF3A6A" w14:textId="2DFEB729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EcoRV</w:t>
            </w:r>
            <w:proofErr w:type="spellEnd"/>
          </w:p>
        </w:tc>
      </w:tr>
      <w:tr w:rsidR="0085649C" w:rsidRPr="0077691C" w14:paraId="237E6B7B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1D6C60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3777A088" w14:textId="47A6962B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691FD9">
              <w:rPr>
                <w:szCs w:val="21"/>
              </w:rPr>
              <w:t>CGCAGCCAAAGTAACGGGTGTTTTCTCTACACAATTCTGTATCCTTGTCAAATTGTAGA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03565EC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2DE8FAEF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3EE2533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t>Mnn4</w:t>
            </w:r>
            <w:r w:rsidRPr="00BE20C3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-Top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2215F55D" w14:textId="6C76DF13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A05998">
              <w:rPr>
                <w:szCs w:val="21"/>
              </w:rPr>
              <w:t>TACTTTAAA</w:t>
            </w:r>
            <w:r w:rsidR="00887860" w:rsidRPr="006E7E52">
              <w:rPr>
                <w:i/>
                <w:szCs w:val="21"/>
              </w:rPr>
              <w:t>AGATCT</w:t>
            </w:r>
            <w:r w:rsidR="00887860" w:rsidRPr="00A05998">
              <w:rPr>
                <w:szCs w:val="21"/>
              </w:rPr>
              <w:t>TTAACACAGCAATCCAA</w:t>
            </w:r>
            <w:r w:rsidR="00887860">
              <w:rPr>
                <w:szCs w:val="21"/>
              </w:rPr>
              <w:t>A</w:t>
            </w:r>
            <w:r w:rsidR="00887860" w:rsidRPr="00A05998">
              <w:rPr>
                <w:szCs w:val="21"/>
              </w:rPr>
              <w:t>TATCAAGTTGATAAAGTATCTACCAT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3F72B079" w14:textId="278C1DA0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>
              <w:rPr>
                <w:szCs w:val="21"/>
              </w:rPr>
              <w:t>clon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pair template</w:t>
            </w:r>
            <w:r w:rsidR="00887860">
              <w:rPr>
                <w:szCs w:val="21"/>
              </w:rPr>
              <w:t xml:space="preserve">. </w:t>
            </w:r>
            <w:r w:rsidR="00887860" w:rsidRPr="00FE4BA5">
              <w:rPr>
                <w:szCs w:val="21"/>
              </w:rPr>
              <w:t xml:space="preserve">Italicized </w:t>
            </w:r>
            <w:r w:rsidR="00887860">
              <w:rPr>
                <w:szCs w:val="21"/>
              </w:rPr>
              <w:lastRenderedPageBreak/>
              <w:t>sequence is a</w:t>
            </w:r>
            <w:r w:rsidR="00887860" w:rsidRPr="00FE4BA5">
              <w:rPr>
                <w:szCs w:val="21"/>
              </w:rPr>
              <w:t xml:space="preserve"> restriction sites</w:t>
            </w:r>
            <w:r w:rsidR="00887860">
              <w:rPr>
                <w:szCs w:val="21"/>
              </w:rPr>
              <w:t xml:space="preserve"> for</w:t>
            </w:r>
            <w:r>
              <w:rPr>
                <w:szCs w:val="21"/>
              </w:rPr>
              <w:t xml:space="preserve"> </w:t>
            </w:r>
            <w:proofErr w:type="spellStart"/>
            <w:r w:rsidRPr="0022681C">
              <w:rPr>
                <w:szCs w:val="21"/>
              </w:rPr>
              <w:t>BglII</w:t>
            </w:r>
            <w:proofErr w:type="spellEnd"/>
          </w:p>
        </w:tc>
      </w:tr>
      <w:tr w:rsidR="0085649C" w:rsidRPr="0077691C" w14:paraId="0CC5D4C9" w14:textId="77777777" w:rsidTr="0088786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DEF68A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 w:rsidRPr="00BE20C3">
              <w:rPr>
                <w:rFonts w:hint="eastAsia"/>
                <w:szCs w:val="21"/>
              </w:rPr>
              <w:lastRenderedPageBreak/>
              <w:t>Mnn4</w:t>
            </w:r>
            <w:r w:rsidRPr="00BE20C3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-</w:t>
            </w:r>
            <w:r w:rsidRPr="00C82FE2">
              <w:rPr>
                <w:szCs w:val="21"/>
              </w:rPr>
              <w:t>B</w:t>
            </w:r>
            <w:r w:rsidRPr="00C82FE2">
              <w:rPr>
                <w:rFonts w:hint="eastAsia"/>
                <w:szCs w:val="21"/>
              </w:rPr>
              <w:t>ottom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48ED9F6" w14:textId="3030FF6D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2D34EB">
              <w:rPr>
                <w:szCs w:val="21"/>
              </w:rPr>
              <w:t>CCAATCATCCCAATGGAAATAAACTCCATGGGAATCATGAATGGTAGATACTTTATCAA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374C7F8B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3BB482E2" w14:textId="77777777" w:rsidTr="0088786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C80DBF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16836E5F" w14:textId="3C8BBB32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>
              <w:t>CCACCACTTCCTACACACCA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B2DEB9B" w14:textId="25CFD0CB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>amplify the flanking region, and</w:t>
            </w:r>
            <w:r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Pr="00514AFF">
              <w:rPr>
                <w:szCs w:val="21"/>
              </w:rPr>
              <w:t xml:space="preserve"> with </w:t>
            </w:r>
            <w:proofErr w:type="spellStart"/>
            <w:r>
              <w:rPr>
                <w:rFonts w:hint="eastAsia"/>
                <w:szCs w:val="21"/>
              </w:rPr>
              <w:t>BglI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70AB4635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70DEF52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CA2E0C1" w14:textId="697DFD09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AC48F4">
              <w:t>ATCGTGATGGGCGGTTGTCA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5F94F5E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5A1CA0BC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5B15989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1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2FC4C765" w14:textId="5FCFFC20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EF255F">
              <w:t>TCAATTCCAATTCTAATCTAC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2B223374" w14:textId="0FB46FED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="00887860" w:rsidRPr="00514AFF">
              <w:rPr>
                <w:szCs w:val="21"/>
              </w:rPr>
              <w:t xml:space="preserve"> with </w:t>
            </w:r>
            <w:proofErr w:type="spellStart"/>
            <w:r w:rsidRPr="00C82FE2">
              <w:rPr>
                <w:szCs w:val="21"/>
              </w:rPr>
              <w:t>Spe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540202FC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74F43F6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1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56EEEAEA" w14:textId="73C78CE2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EF255F">
              <w:t>CAACCCAATCAGACCAA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26B6F5D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0F11F2C0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C395B21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2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6F69FC2B" w14:textId="3EE12DFD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1F4754">
              <w:t>TAGAAGATCTCGAGGAATAC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FFBEF23" w14:textId="56C045B3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="00887860" w:rsidRPr="00514AFF">
              <w:rPr>
                <w:szCs w:val="21"/>
              </w:rPr>
              <w:t xml:space="preserve"> with</w:t>
            </w:r>
            <w:r w:rsidRPr="00514AFF">
              <w:rPr>
                <w:szCs w:val="21"/>
              </w:rPr>
              <w:t xml:space="preserve"> </w:t>
            </w:r>
            <w:proofErr w:type="spellStart"/>
            <w:r w:rsidRPr="00C82FE2">
              <w:rPr>
                <w:szCs w:val="21"/>
              </w:rPr>
              <w:t>Spe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28CC830E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E9A6BD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2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5280ADF" w14:textId="062EE93D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1F4754">
              <w:t>GTTCTTGATTAGTGGTTGG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2C35D8D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4043E552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8CC667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3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648477F0" w14:textId="46479C59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7B7C8C">
              <w:t>ATTCACAAGGAAACCAAA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8FA2AAC" w14:textId="3BBCD30B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="00887860" w:rsidRPr="00514AFF">
              <w:rPr>
                <w:szCs w:val="21"/>
              </w:rPr>
              <w:t xml:space="preserve"> with</w:t>
            </w:r>
            <w:r w:rsidRPr="00514AFF"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BglI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2CD12039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7C156A8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3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1F2612AC" w14:textId="46B3CC96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822A76">
              <w:t>AATGGAATGTTGAAGGG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12A70756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2A13EA69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DCDE41A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4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0EB49888" w14:textId="533E01BC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>
              <w:t>ACCCACAACAACAACAAA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14C6037" w14:textId="1FE36E65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="00887860" w:rsidRPr="00514AFF">
              <w:rPr>
                <w:szCs w:val="21"/>
              </w:rPr>
              <w:t xml:space="preserve"> with</w:t>
            </w:r>
            <w:r w:rsidRPr="00514AFF"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BglI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74208818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9147C1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4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01EA2055" w14:textId="21EE70AE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D2755E">
              <w:t>CTGCATAACCTGGAACAT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0DE70E69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1BD123B7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F11E92C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5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0D2AF88E" w14:textId="06A2F7D8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>
              <w:t>AACTAACTGGCCCATACC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448E2292" w14:textId="7E7F61CD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 xml:space="preserve">the </w:t>
            </w:r>
            <w:r w:rsidR="00887860">
              <w:rPr>
                <w:szCs w:val="21"/>
              </w:rPr>
              <w:lastRenderedPageBreak/>
              <w:t>PCR product digested</w:t>
            </w:r>
            <w:r w:rsidR="00887860" w:rsidRPr="00514AFF">
              <w:rPr>
                <w:szCs w:val="21"/>
              </w:rPr>
              <w:t xml:space="preserve"> with</w:t>
            </w:r>
            <w:r w:rsidRPr="00514AFF"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BglI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3A737473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153F3CE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lastRenderedPageBreak/>
              <w:t>Mnn45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CBCF4E3" w14:textId="49B280B3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6709C1">
              <w:t>AATCAATCCAATCAACCC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080B7425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2F3C59C5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A4744C7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6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1B2680CE" w14:textId="11AA9397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>
              <w:t>TAAATACTCCAGCATCA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2F2811B7" w14:textId="5C075551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="00887860" w:rsidRPr="00514AFF">
              <w:rPr>
                <w:szCs w:val="21"/>
              </w:rPr>
              <w:t xml:space="preserve"> with</w:t>
            </w:r>
            <w:r w:rsidRPr="00514AFF"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EcoRV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721591D0" w14:textId="77777777" w:rsidTr="00086140">
        <w:trPr>
          <w:trHeight w:val="6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94CAE90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6-VR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</w:tcPr>
          <w:p w14:paraId="4DD1958A" w14:textId="7FBCFDC1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EA5479">
              <w:t>CATTACCCACAGTCATAG</w:t>
            </w:r>
          </w:p>
        </w:tc>
        <w:tc>
          <w:tcPr>
            <w:tcW w:w="2934" w:type="dxa"/>
            <w:vMerge/>
            <w:tcBorders>
              <w:bottom w:val="single" w:sz="4" w:space="0" w:color="auto"/>
            </w:tcBorders>
          </w:tcPr>
          <w:p w14:paraId="7C62B70E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5649C" w:rsidRPr="0077691C" w14:paraId="2AFF6C3C" w14:textId="77777777" w:rsidTr="00086140">
        <w:trPr>
          <w:trHeight w:val="6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087D0F9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7-VF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shd w:val="clear" w:color="auto" w:fill="auto"/>
          </w:tcPr>
          <w:p w14:paraId="3568B667" w14:textId="1E7492D8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>
              <w:t>TACATTTGCAGCAAGAAG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</w:tcBorders>
          </w:tcPr>
          <w:p w14:paraId="0D2A4E02" w14:textId="007043BD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  <w:r>
              <w:rPr>
                <w:rFonts w:hint="eastAsia"/>
                <w:szCs w:val="21"/>
              </w:rPr>
              <w:t xml:space="preserve">used to </w:t>
            </w:r>
            <w:r w:rsidRPr="00514AFF">
              <w:rPr>
                <w:szCs w:val="21"/>
              </w:rPr>
              <w:t xml:space="preserve">amplify the flanking region, </w:t>
            </w:r>
            <w:r w:rsidR="00887860" w:rsidRPr="00514AFF">
              <w:rPr>
                <w:szCs w:val="21"/>
              </w:rPr>
              <w:t>and</w:t>
            </w:r>
            <w:r w:rsidR="00887860">
              <w:rPr>
                <w:rFonts w:hint="eastAsia"/>
                <w:szCs w:val="21"/>
              </w:rPr>
              <w:t xml:space="preserve"> </w:t>
            </w:r>
            <w:r w:rsidR="00887860">
              <w:rPr>
                <w:szCs w:val="21"/>
              </w:rPr>
              <w:t>the PCR product digested</w:t>
            </w:r>
            <w:r w:rsidR="00887860" w:rsidRPr="00514AFF">
              <w:rPr>
                <w:szCs w:val="21"/>
              </w:rPr>
              <w:t xml:space="preserve"> with</w:t>
            </w:r>
            <w:r w:rsidRPr="00514AFF"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BglII</w:t>
            </w:r>
            <w:proofErr w:type="spellEnd"/>
            <w:r w:rsidR="00887860">
              <w:rPr>
                <w:szCs w:val="21"/>
              </w:rPr>
              <w:t>,</w:t>
            </w:r>
            <w:r w:rsidRPr="00514AFF">
              <w:rPr>
                <w:szCs w:val="21"/>
              </w:rPr>
              <w:t xml:space="preserve"> whose site was introduced during the</w:t>
            </w:r>
            <w:r>
              <w:rPr>
                <w:rFonts w:hint="eastAsia"/>
                <w:szCs w:val="21"/>
              </w:rPr>
              <w:t xml:space="preserve"> </w:t>
            </w:r>
            <w:r w:rsidRPr="00514AFF">
              <w:rPr>
                <w:szCs w:val="21"/>
              </w:rPr>
              <w:t>mutagenesis.</w:t>
            </w:r>
          </w:p>
        </w:tc>
      </w:tr>
      <w:tr w:rsidR="0085649C" w:rsidRPr="0077691C" w14:paraId="53AFF1A3" w14:textId="77777777" w:rsidTr="00086140">
        <w:trPr>
          <w:trHeight w:val="65"/>
        </w:trPr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23E7F48B" w14:textId="77777777" w:rsidR="0085649C" w:rsidRPr="00BE20C3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</w:rPr>
              <w:t>Mnn47-VR</w:t>
            </w:r>
          </w:p>
        </w:tc>
        <w:tc>
          <w:tcPr>
            <w:tcW w:w="5256" w:type="dxa"/>
            <w:tcBorders>
              <w:bottom w:val="single" w:sz="12" w:space="0" w:color="auto"/>
            </w:tcBorders>
            <w:shd w:val="clear" w:color="auto" w:fill="auto"/>
          </w:tcPr>
          <w:p w14:paraId="149D3B8F" w14:textId="532F8838" w:rsidR="0085649C" w:rsidRPr="002D34EB" w:rsidRDefault="0085649C" w:rsidP="0087070F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5’</w:t>
            </w:r>
            <w:r w:rsidR="00887860" w:rsidRPr="00564670">
              <w:t>ATCAGTAAATACCCAAGC</w:t>
            </w:r>
          </w:p>
        </w:tc>
        <w:tc>
          <w:tcPr>
            <w:tcW w:w="2934" w:type="dxa"/>
            <w:vMerge/>
            <w:tcBorders>
              <w:bottom w:val="single" w:sz="12" w:space="0" w:color="auto"/>
            </w:tcBorders>
          </w:tcPr>
          <w:p w14:paraId="6F02A63A" w14:textId="77777777" w:rsidR="0085649C" w:rsidRPr="00BE20C3" w:rsidRDefault="0085649C" w:rsidP="0087070F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</w:tr>
    </w:tbl>
    <w:p w14:paraId="65196B1D" w14:textId="66653874" w:rsidR="00086140" w:rsidRDefault="00086140" w:rsidP="00071687">
      <w:pPr>
        <w:widowControl w:val="0"/>
        <w:autoSpaceDE w:val="0"/>
        <w:autoSpaceDN w:val="0"/>
        <w:adjustRightInd w:val="0"/>
        <w:contextualSpacing/>
        <w:jc w:val="both"/>
        <w:rPr>
          <w:rStyle w:val="HTMLTypewriter"/>
          <w:rFonts w:ascii="Times New Roman" w:hAnsi="Times New Roman" w:cs="Times New Roman"/>
          <w:sz w:val="24"/>
          <w:szCs w:val="24"/>
        </w:rPr>
      </w:pPr>
    </w:p>
    <w:p w14:paraId="5433A42A" w14:textId="77777777" w:rsidR="00086140" w:rsidRDefault="00086140">
      <w:pPr>
        <w:spacing w:before="0" w:after="200" w:line="276" w:lineRule="auto"/>
        <w:rPr>
          <w:rStyle w:val="HTMLTypewriter"/>
          <w:rFonts w:ascii="Times New Roman" w:hAnsi="Times New Roman" w:cs="Times New Roman"/>
          <w:sz w:val="24"/>
          <w:szCs w:val="24"/>
        </w:rPr>
      </w:pPr>
      <w:r>
        <w:rPr>
          <w:rStyle w:val="HTMLTypewriter"/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8"/>
        <w:gridCol w:w="4716"/>
        <w:gridCol w:w="54"/>
      </w:tblGrid>
      <w:tr w:rsidR="00086140" w:rsidRPr="002F0E50" w14:paraId="10CEF719" w14:textId="77777777" w:rsidTr="00026240">
        <w:trPr>
          <w:gridAfter w:val="1"/>
          <w:wAfter w:w="54" w:type="dxa"/>
          <w:trHeight w:val="337"/>
        </w:trPr>
        <w:tc>
          <w:tcPr>
            <w:tcW w:w="90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634C0A2" w14:textId="5FE364F2" w:rsidR="00086140" w:rsidRPr="002F0E50" w:rsidRDefault="00864FE3" w:rsidP="00026240">
            <w:pPr>
              <w:contextualSpacing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lastRenderedPageBreak/>
              <w:t xml:space="preserve">Table </w:t>
            </w:r>
            <w:r w:rsidR="00086140" w:rsidRPr="002F0E50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3</w:t>
            </w:r>
            <w:r w:rsidR="00086140" w:rsidRPr="002F0E50">
              <w:rPr>
                <w:b/>
                <w:bCs/>
                <w:szCs w:val="24"/>
              </w:rPr>
              <w:t xml:space="preserve">. </w:t>
            </w:r>
            <w:r w:rsidR="00086140">
              <w:rPr>
                <w:b/>
                <w:bCs/>
                <w:szCs w:val="24"/>
              </w:rPr>
              <w:t xml:space="preserve">Oligonucleotides used for complementation with members of the </w:t>
            </w:r>
            <w:r w:rsidR="00086140" w:rsidRPr="002F0E50">
              <w:rPr>
                <w:b/>
                <w:bCs/>
                <w:i/>
                <w:szCs w:val="24"/>
              </w:rPr>
              <w:t>MNN4</w:t>
            </w:r>
            <w:r w:rsidR="00086140">
              <w:rPr>
                <w:b/>
                <w:bCs/>
                <w:szCs w:val="24"/>
              </w:rPr>
              <w:t>-like gene family</w:t>
            </w:r>
          </w:p>
        </w:tc>
      </w:tr>
      <w:tr w:rsidR="00086140" w:rsidRPr="00522C50" w14:paraId="21C693B0" w14:textId="77777777" w:rsidTr="00026240">
        <w:trPr>
          <w:trHeight w:val="364"/>
        </w:trPr>
        <w:tc>
          <w:tcPr>
            <w:tcW w:w="4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EA314D" w14:textId="77777777" w:rsidR="00086140" w:rsidRPr="00522C50" w:rsidRDefault="00086140" w:rsidP="00026240">
            <w:pPr>
              <w:contextualSpacing/>
              <w:jc w:val="both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>Sequence</w:t>
            </w:r>
            <w:proofErr w:type="spellEnd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 xml:space="preserve"> </w:t>
            </w:r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725228" w14:textId="77777777" w:rsidR="00086140" w:rsidRPr="00522C50" w:rsidRDefault="00086140" w:rsidP="00026240">
            <w:pPr>
              <w:contextualSpacing/>
              <w:jc w:val="both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>Targeted</w:t>
            </w:r>
            <w:proofErr w:type="spellEnd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 xml:space="preserve"> gene</w:t>
            </w:r>
          </w:p>
        </w:tc>
      </w:tr>
      <w:tr w:rsidR="00086140" w:rsidRPr="006A612A" w14:paraId="6FC837B6" w14:textId="77777777" w:rsidTr="00026240">
        <w:trPr>
          <w:trHeight w:val="551"/>
        </w:trPr>
        <w:tc>
          <w:tcPr>
            <w:tcW w:w="4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C8188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szCs w:val="24"/>
              </w:rPr>
              <w:t>5’</w:t>
            </w:r>
            <w:r w:rsidRPr="00071687">
              <w:rPr>
                <w:rFonts w:cs="Times New Roman"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szCs w:val="24"/>
              </w:rPr>
              <w:t>TTAGATTAGACCACACGAAAAA</w:t>
            </w:r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A219E6" w14:textId="77777777" w:rsidR="00086140" w:rsidRPr="006A61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Forward primer for </w:t>
            </w:r>
            <w:r w:rsidRPr="006A612A">
              <w:rPr>
                <w:rFonts w:cs="Times New Roman"/>
                <w:bCs/>
                <w:i/>
                <w:szCs w:val="24"/>
              </w:rPr>
              <w:t xml:space="preserve">MNN41 </w:t>
            </w:r>
            <w:r w:rsidRPr="006A612A">
              <w:rPr>
                <w:rFonts w:cs="Times New Roman"/>
                <w:bCs/>
                <w:szCs w:val="24"/>
              </w:rPr>
              <w:t>(</w:t>
            </w:r>
            <w:r>
              <w:t>C2_03710W_</w:t>
            </w:r>
            <w:proofErr w:type="gramStart"/>
            <w:r>
              <w:t>A)*</w:t>
            </w:r>
            <w:proofErr w:type="gramEnd"/>
            <w:r w:rsidRPr="006A612A">
              <w:rPr>
                <w:rFonts w:cs="Times New Roman"/>
                <w:bCs/>
                <w:i/>
                <w:szCs w:val="24"/>
              </w:rPr>
              <w:t xml:space="preserve"> </w:t>
            </w:r>
          </w:p>
        </w:tc>
      </w:tr>
      <w:tr w:rsidR="00086140" w:rsidRPr="006A612A" w14:paraId="2FA0D532" w14:textId="77777777" w:rsidTr="00026240">
        <w:trPr>
          <w:trHeight w:val="48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E32EE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szCs w:val="24"/>
              </w:rPr>
              <w:t>5’</w:t>
            </w:r>
            <w:r w:rsidRPr="00071687">
              <w:rPr>
                <w:rFonts w:cs="Times New Roman"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szCs w:val="24"/>
              </w:rPr>
              <w:t>GCAACTAATATTATCCATCAATTTC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D15F" w14:textId="77777777" w:rsidR="00086140" w:rsidRPr="006A61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Reverse primer for </w:t>
            </w:r>
            <w:r w:rsidRPr="006A612A">
              <w:rPr>
                <w:rFonts w:cs="Times New Roman"/>
                <w:bCs/>
                <w:i/>
                <w:szCs w:val="24"/>
              </w:rPr>
              <w:t xml:space="preserve">MNN41 </w:t>
            </w:r>
            <w:r w:rsidRPr="006A612A">
              <w:rPr>
                <w:rFonts w:cs="Times New Roman"/>
                <w:bCs/>
                <w:szCs w:val="24"/>
              </w:rPr>
              <w:t>(</w:t>
            </w:r>
            <w:r>
              <w:t>C2_03710W_</w:t>
            </w:r>
            <w:proofErr w:type="gramStart"/>
            <w:r>
              <w:t>A)*</w:t>
            </w:r>
            <w:proofErr w:type="gramEnd"/>
          </w:p>
        </w:tc>
      </w:tr>
      <w:tr w:rsidR="00086140" w:rsidRPr="006A612A" w14:paraId="1A7D9F75" w14:textId="77777777" w:rsidTr="00026240">
        <w:trPr>
          <w:trHeight w:val="491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FB508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bCs/>
                <w:szCs w:val="24"/>
              </w:rPr>
              <w:t>5´</w:t>
            </w:r>
            <w:r w:rsidRPr="00071687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bCs/>
                <w:szCs w:val="24"/>
              </w:rPr>
              <w:t>GGTGCATACGTGTTCAGAA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0D3E5" w14:textId="77777777" w:rsidR="00086140" w:rsidRPr="006A61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Forward primer for </w:t>
            </w:r>
            <w:r w:rsidRPr="006A612A">
              <w:rPr>
                <w:rFonts w:cs="Times New Roman"/>
                <w:bCs/>
                <w:i/>
                <w:szCs w:val="24"/>
              </w:rPr>
              <w:t xml:space="preserve">MNN42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2_03690C_</w:t>
            </w:r>
            <w:proofErr w:type="gramStart"/>
            <w:r>
              <w:t>A)*</w:t>
            </w:r>
            <w:proofErr w:type="gramEnd"/>
          </w:p>
        </w:tc>
      </w:tr>
      <w:tr w:rsidR="00086140" w:rsidRPr="00522C50" w14:paraId="71191CE3" w14:textId="77777777" w:rsidTr="00026240">
        <w:trPr>
          <w:trHeight w:val="57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05DF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bCs/>
                <w:szCs w:val="24"/>
              </w:rPr>
              <w:t>5´</w:t>
            </w:r>
            <w:r w:rsidRPr="00071687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bCs/>
                <w:szCs w:val="24"/>
              </w:rPr>
              <w:t>ATGTTTTGGAGGAGGAGGA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28F6" w14:textId="77777777" w:rsidR="00086140" w:rsidRPr="00522C50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522C50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522C50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522C50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 xml:space="preserve">MNN42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2_03690C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733462D7" w14:textId="77777777" w:rsidTr="00026240">
        <w:trPr>
          <w:trHeight w:val="48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62128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szCs w:val="24"/>
              </w:rPr>
              <w:t>5’</w:t>
            </w:r>
            <w:r w:rsidRPr="00071687">
              <w:rPr>
                <w:rFonts w:cs="Times New Roman"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szCs w:val="24"/>
              </w:rPr>
              <w:t>CGACAATGCCAGAATATGT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2DC91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3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2670C_</w:t>
            </w:r>
            <w:proofErr w:type="gramStart"/>
            <w:r>
              <w:t>A)*</w:t>
            </w:r>
            <w:proofErr w:type="gramEnd"/>
          </w:p>
        </w:tc>
      </w:tr>
      <w:tr w:rsidR="00086140" w:rsidRPr="00F201FB" w14:paraId="1D608DA0" w14:textId="77777777" w:rsidTr="00026240">
        <w:trPr>
          <w:trHeight w:val="50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CCD7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szCs w:val="24"/>
              </w:rPr>
              <w:t>5’</w:t>
            </w:r>
            <w:r w:rsidRPr="00071687">
              <w:rPr>
                <w:rFonts w:cs="Times New Roman"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szCs w:val="24"/>
              </w:rPr>
              <w:t>AAGAAGTAGTGGATTTTACTGG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1BF6" w14:textId="77777777" w:rsidR="00086140" w:rsidRPr="00F201FB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F201FB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F201FB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F201FB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 w:rsidRPr="00F201FB">
              <w:rPr>
                <w:rFonts w:cs="Times New Roman"/>
                <w:bCs/>
                <w:i/>
                <w:szCs w:val="24"/>
                <w:lang w:val="es-MX"/>
              </w:rPr>
              <w:t>MNN43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 xml:space="preserve">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2670C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0EA81A7E" w14:textId="77777777" w:rsidTr="00026240">
        <w:trPr>
          <w:trHeight w:val="554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60446" w14:textId="77777777" w:rsidR="00086140" w:rsidRPr="00071687" w:rsidRDefault="00086140" w:rsidP="00026240">
            <w:pPr>
              <w:contextualSpacing/>
              <w:jc w:val="both"/>
              <w:rPr>
                <w:rFonts w:cs="Times New Roman"/>
                <w:szCs w:val="24"/>
                <w:u w:val="double"/>
              </w:rPr>
            </w:pPr>
            <w:r w:rsidRPr="00071687">
              <w:rPr>
                <w:rFonts w:cs="Times New Roman"/>
                <w:szCs w:val="24"/>
              </w:rPr>
              <w:t>5’</w:t>
            </w:r>
            <w:r w:rsidRPr="00071687">
              <w:rPr>
                <w:rFonts w:cs="Times New Roman"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szCs w:val="24"/>
              </w:rPr>
              <w:t>GTGAATTATTGCCTCACGCT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EC067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4</w:t>
            </w:r>
            <w:r w:rsidRPr="0005362A">
              <w:rPr>
                <w:rFonts w:cs="Times New Roman"/>
                <w:bCs/>
                <w:szCs w:val="24"/>
              </w:rPr>
              <w:t xml:space="preserve"> (</w:t>
            </w:r>
            <w:r>
              <w:t>C1_02680C_</w:t>
            </w:r>
            <w:proofErr w:type="gramStart"/>
            <w:r>
              <w:t>A)*</w:t>
            </w:r>
            <w:proofErr w:type="gramEnd"/>
          </w:p>
        </w:tc>
      </w:tr>
      <w:tr w:rsidR="00086140" w:rsidRPr="00522C50" w14:paraId="04ED726C" w14:textId="77777777" w:rsidTr="00026240">
        <w:trPr>
          <w:trHeight w:val="50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1CFA" w14:textId="77777777" w:rsidR="00086140" w:rsidRPr="00071687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071687">
              <w:rPr>
                <w:rFonts w:cs="Times New Roman"/>
                <w:szCs w:val="24"/>
              </w:rPr>
              <w:t>5’</w:t>
            </w:r>
            <w:r w:rsidRPr="00071687">
              <w:rPr>
                <w:rFonts w:cs="Times New Roman"/>
                <w:szCs w:val="24"/>
                <w:u w:val="single"/>
              </w:rPr>
              <w:t>GCGGCCGC</w:t>
            </w:r>
            <w:r w:rsidRPr="00071687">
              <w:rPr>
                <w:rFonts w:cs="Times New Roman"/>
                <w:szCs w:val="24"/>
              </w:rPr>
              <w:t>GGGAAATGATCAATGCAA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D8E6B" w14:textId="77777777" w:rsidR="00086140" w:rsidRPr="00522C50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522C50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522C50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522C50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 xml:space="preserve">MNN44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2680C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6616761F" w14:textId="77777777" w:rsidTr="00026240">
        <w:trPr>
          <w:trHeight w:val="48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3AA8" w14:textId="77777777" w:rsidR="00086140" w:rsidRPr="00B012FC" w:rsidRDefault="00086140" w:rsidP="00026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012FC">
              <w:rPr>
                <w:rFonts w:cs="Times New Roman"/>
                <w:bCs/>
                <w:szCs w:val="24"/>
              </w:rPr>
              <w:t>5´</w:t>
            </w:r>
            <w:r w:rsidRPr="00B012FC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B012FC">
              <w:rPr>
                <w:rFonts w:cs="Times New Roman"/>
                <w:bCs/>
                <w:szCs w:val="24"/>
              </w:rPr>
              <w:t>TCGTGTGCGACCTAACCT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F2F4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5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6_02830W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74D6A50B" w14:textId="77777777" w:rsidTr="00026240">
        <w:trPr>
          <w:trHeight w:val="491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6A4B" w14:textId="77777777" w:rsidR="00086140" w:rsidRPr="00B012FC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012FC">
              <w:rPr>
                <w:rFonts w:cs="Times New Roman"/>
                <w:bCs/>
                <w:szCs w:val="24"/>
              </w:rPr>
              <w:t>5’</w:t>
            </w:r>
            <w:r w:rsidRPr="00B012FC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B012FC">
              <w:rPr>
                <w:rFonts w:cs="Times New Roman"/>
                <w:bCs/>
                <w:szCs w:val="24"/>
              </w:rPr>
              <w:t>CAACGTCAACGAACCCA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0695B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5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6_02830W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0FF13D9D" w14:textId="77777777" w:rsidTr="00026240">
        <w:trPr>
          <w:trHeight w:val="50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680CB" w14:textId="77777777" w:rsidR="00086140" w:rsidRPr="00B012FC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012FC">
              <w:rPr>
                <w:rFonts w:cs="Times New Roman"/>
                <w:bCs/>
                <w:szCs w:val="24"/>
              </w:rPr>
              <w:t>5’</w:t>
            </w:r>
            <w:r w:rsidRPr="00B012FC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B012FC">
              <w:rPr>
                <w:rFonts w:cs="Times New Roman"/>
                <w:bCs/>
                <w:szCs w:val="24"/>
              </w:rPr>
              <w:t>CCAACTATGCTCCGGTG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7D7DE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6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4_06990W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0E393E32" w14:textId="77777777" w:rsidTr="00026240">
        <w:trPr>
          <w:trHeight w:val="59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5AF8" w14:textId="77777777" w:rsidR="00086140" w:rsidRPr="00B012FC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012FC">
              <w:rPr>
                <w:rFonts w:cs="Times New Roman"/>
                <w:bCs/>
                <w:szCs w:val="24"/>
              </w:rPr>
              <w:t>5’</w:t>
            </w:r>
            <w:r w:rsidRPr="00B012FC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B012FC">
              <w:rPr>
                <w:rFonts w:cs="Times New Roman"/>
                <w:bCs/>
                <w:szCs w:val="24"/>
              </w:rPr>
              <w:t>GGTTGGTGGATTGATTCATT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FB900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6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4_06990W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12C3E7D7" w14:textId="77777777" w:rsidTr="00026240">
        <w:trPr>
          <w:trHeight w:val="617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CE1E" w14:textId="77777777" w:rsidR="00086140" w:rsidRPr="00B012FC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012FC">
              <w:rPr>
                <w:rFonts w:cs="Times New Roman"/>
                <w:bCs/>
                <w:szCs w:val="24"/>
              </w:rPr>
              <w:t>5’</w:t>
            </w:r>
            <w:r w:rsidRPr="00B012FC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B012FC">
              <w:rPr>
                <w:rFonts w:cs="Times New Roman"/>
                <w:bCs/>
                <w:szCs w:val="24"/>
              </w:rPr>
              <w:t>TGTACGGCTATAAACTCCCC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73974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7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9130W_</w:t>
            </w:r>
            <w:proofErr w:type="gramStart"/>
            <w:r>
              <w:t>A)*</w:t>
            </w:r>
            <w:proofErr w:type="gramEnd"/>
          </w:p>
        </w:tc>
      </w:tr>
      <w:tr w:rsidR="00086140" w:rsidRPr="0005362A" w14:paraId="18C7CFC5" w14:textId="77777777" w:rsidTr="00026240">
        <w:trPr>
          <w:trHeight w:val="599"/>
        </w:trPr>
        <w:tc>
          <w:tcPr>
            <w:tcW w:w="4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A1EEA3" w14:textId="77777777" w:rsidR="00086140" w:rsidRPr="00B012FC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012FC">
              <w:rPr>
                <w:rFonts w:cs="Times New Roman"/>
                <w:bCs/>
                <w:szCs w:val="24"/>
              </w:rPr>
              <w:t>5’</w:t>
            </w:r>
            <w:r w:rsidRPr="00B012FC">
              <w:rPr>
                <w:rFonts w:cs="Times New Roman"/>
                <w:bCs/>
                <w:szCs w:val="24"/>
                <w:u w:val="single"/>
              </w:rPr>
              <w:t>GCGGCCGC</w:t>
            </w:r>
            <w:r w:rsidRPr="00B012FC">
              <w:rPr>
                <w:rFonts w:cs="Times New Roman"/>
                <w:bCs/>
                <w:szCs w:val="24"/>
              </w:rPr>
              <w:t>GTGGCAAGCAAGACGA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4C9A49" w14:textId="77777777" w:rsidR="00086140" w:rsidRPr="0005362A" w:rsidRDefault="00086140" w:rsidP="00026240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7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9130W_</w:t>
            </w:r>
            <w:proofErr w:type="gramStart"/>
            <w:r>
              <w:t>A)*</w:t>
            </w:r>
            <w:proofErr w:type="gramEnd"/>
          </w:p>
        </w:tc>
      </w:tr>
    </w:tbl>
    <w:p w14:paraId="3572EA0E" w14:textId="09A2EE7B" w:rsidR="006A7123" w:rsidRDefault="006A7123" w:rsidP="00071687">
      <w:pPr>
        <w:widowControl w:val="0"/>
        <w:autoSpaceDE w:val="0"/>
        <w:autoSpaceDN w:val="0"/>
        <w:adjustRightInd w:val="0"/>
        <w:contextualSpacing/>
        <w:jc w:val="both"/>
        <w:rPr>
          <w:rStyle w:val="HTMLTypewriter"/>
          <w:rFonts w:ascii="Times New Roman" w:hAnsi="Times New Roman" w:cs="Times New Roman"/>
          <w:sz w:val="24"/>
          <w:szCs w:val="24"/>
        </w:rPr>
      </w:pPr>
      <w:r>
        <w:rPr>
          <w:rStyle w:val="HTMLTypewriter"/>
          <w:rFonts w:ascii="Times New Roman" w:hAnsi="Times New Roman" w:cs="Times New Roman"/>
          <w:sz w:val="24"/>
          <w:szCs w:val="24"/>
        </w:rPr>
        <w:t xml:space="preserve">The </w:t>
      </w:r>
      <w:r w:rsidRPr="00522C50">
        <w:rPr>
          <w:rStyle w:val="HTMLTypewriter"/>
          <w:rFonts w:ascii="Times New Roman" w:hAnsi="Times New Roman" w:cs="Times New Roman"/>
          <w:sz w:val="24"/>
          <w:szCs w:val="24"/>
        </w:rPr>
        <w:t xml:space="preserve">underline bases correspond to </w:t>
      </w:r>
      <w:r>
        <w:t>bases added t</w:t>
      </w:r>
      <w:r w:rsidR="009D5A52">
        <w:t>o create a Not I site.</w:t>
      </w:r>
    </w:p>
    <w:p w14:paraId="23CE4579" w14:textId="1C9C5B9A" w:rsidR="00071687" w:rsidRDefault="00071687" w:rsidP="00071687">
      <w:pPr>
        <w:widowControl w:val="0"/>
        <w:autoSpaceDE w:val="0"/>
        <w:autoSpaceDN w:val="0"/>
        <w:adjustRightInd w:val="0"/>
        <w:contextualSpacing/>
        <w:jc w:val="both"/>
        <w:rPr>
          <w:rStyle w:val="HTMLTypewriter"/>
          <w:rFonts w:ascii="Times New Roman" w:hAnsi="Times New Roman" w:cs="Times New Roman"/>
          <w:sz w:val="24"/>
          <w:szCs w:val="24"/>
        </w:rPr>
      </w:pPr>
      <w:r>
        <w:rPr>
          <w:rStyle w:val="HTMLTypewriter"/>
          <w:rFonts w:ascii="Times New Roman" w:hAnsi="Times New Roman" w:cs="Times New Roman"/>
          <w:sz w:val="24"/>
          <w:szCs w:val="24"/>
        </w:rPr>
        <w:t xml:space="preserve">*Systematic name at </w:t>
      </w:r>
      <w:hyperlink r:id="rId14" w:history="1">
        <w:r w:rsidRPr="00D50FA0">
          <w:rPr>
            <w:rStyle w:val="Hyperlink"/>
            <w:rFonts w:eastAsia="SimSun" w:cs="Times New Roman"/>
            <w:szCs w:val="24"/>
          </w:rPr>
          <w:t>http://www.candidagenome.org</w:t>
        </w:r>
      </w:hyperlink>
    </w:p>
    <w:p w14:paraId="711104D4" w14:textId="72A9E27D" w:rsidR="00B3769A" w:rsidRDefault="00B3769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8"/>
        <w:gridCol w:w="4716"/>
        <w:gridCol w:w="54"/>
      </w:tblGrid>
      <w:tr w:rsidR="00B3769A" w:rsidRPr="002F0E50" w14:paraId="7B9C0774" w14:textId="77777777" w:rsidTr="000776A8">
        <w:trPr>
          <w:gridAfter w:val="1"/>
          <w:wAfter w:w="54" w:type="dxa"/>
          <w:trHeight w:val="337"/>
        </w:trPr>
        <w:tc>
          <w:tcPr>
            <w:tcW w:w="90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99C48A6" w14:textId="26815DDE" w:rsidR="00B3769A" w:rsidRPr="002F0E50" w:rsidRDefault="00864FE3" w:rsidP="000776A8">
            <w:pPr>
              <w:contextualSpacing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lastRenderedPageBreak/>
              <w:t xml:space="preserve">Table </w:t>
            </w:r>
            <w:r w:rsidR="00B3769A" w:rsidRPr="002F0E50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4</w:t>
            </w:r>
            <w:bookmarkStart w:id="0" w:name="_GoBack"/>
            <w:bookmarkEnd w:id="0"/>
            <w:r w:rsidR="00B3769A" w:rsidRPr="002F0E50">
              <w:rPr>
                <w:b/>
                <w:bCs/>
                <w:szCs w:val="24"/>
              </w:rPr>
              <w:t xml:space="preserve">. </w:t>
            </w:r>
            <w:r w:rsidR="00B3769A">
              <w:rPr>
                <w:b/>
                <w:bCs/>
                <w:szCs w:val="24"/>
              </w:rPr>
              <w:t>Oligonucleotides use</w:t>
            </w:r>
            <w:r w:rsidR="004036B0">
              <w:rPr>
                <w:b/>
                <w:bCs/>
                <w:szCs w:val="24"/>
              </w:rPr>
              <w:t xml:space="preserve">d in gene expression assays by </w:t>
            </w:r>
            <w:r w:rsidR="00B3769A">
              <w:rPr>
                <w:b/>
                <w:bCs/>
                <w:szCs w:val="24"/>
              </w:rPr>
              <w:t>RT-</w:t>
            </w:r>
            <w:r w:rsidR="004036B0">
              <w:rPr>
                <w:b/>
                <w:bCs/>
                <w:szCs w:val="24"/>
              </w:rPr>
              <w:t>q</w:t>
            </w:r>
            <w:r w:rsidR="00B3769A">
              <w:rPr>
                <w:b/>
                <w:bCs/>
                <w:szCs w:val="24"/>
              </w:rPr>
              <w:t>PCR</w:t>
            </w:r>
          </w:p>
        </w:tc>
      </w:tr>
      <w:tr w:rsidR="00B3769A" w:rsidRPr="00522C50" w14:paraId="0221DD11" w14:textId="77777777" w:rsidTr="000776A8">
        <w:trPr>
          <w:trHeight w:val="364"/>
        </w:trPr>
        <w:tc>
          <w:tcPr>
            <w:tcW w:w="4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D6F6C9" w14:textId="77777777" w:rsidR="00B3769A" w:rsidRPr="00522C50" w:rsidRDefault="00B3769A" w:rsidP="000776A8">
            <w:pPr>
              <w:contextualSpacing/>
              <w:jc w:val="both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>Sequence</w:t>
            </w:r>
            <w:proofErr w:type="spellEnd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 xml:space="preserve"> </w:t>
            </w:r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C64A6B" w14:textId="77777777" w:rsidR="00B3769A" w:rsidRPr="00522C50" w:rsidRDefault="00B3769A" w:rsidP="000776A8">
            <w:pPr>
              <w:contextualSpacing/>
              <w:jc w:val="both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>Targeted</w:t>
            </w:r>
            <w:proofErr w:type="spellEnd"/>
            <w:r w:rsidRPr="00522C50">
              <w:rPr>
                <w:rFonts w:cs="Times New Roman"/>
                <w:b/>
                <w:bCs/>
                <w:szCs w:val="24"/>
                <w:lang w:val="es-MX"/>
              </w:rPr>
              <w:t xml:space="preserve"> gene</w:t>
            </w:r>
          </w:p>
        </w:tc>
      </w:tr>
      <w:tr w:rsidR="00B3769A" w:rsidRPr="006A612A" w14:paraId="1C682C0F" w14:textId="77777777" w:rsidTr="00B3769A">
        <w:trPr>
          <w:trHeight w:val="227"/>
        </w:trPr>
        <w:tc>
          <w:tcPr>
            <w:tcW w:w="4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A81C2" w14:textId="3641A1DB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szCs w:val="24"/>
              </w:rPr>
              <w:t>5’</w:t>
            </w:r>
            <w:r w:rsidRPr="00B3769A">
              <w:rPr>
                <w:rFonts w:cs="Times New Roman"/>
                <w:bCs/>
                <w:szCs w:val="24"/>
              </w:rPr>
              <w:t>GGTGGAGAATGCTGGGACTA</w:t>
            </w:r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0CC3E" w14:textId="77777777" w:rsidR="00B3769A" w:rsidRPr="006A61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Forward primer for </w:t>
            </w:r>
            <w:r w:rsidRPr="006A612A">
              <w:rPr>
                <w:rFonts w:cs="Times New Roman"/>
                <w:bCs/>
                <w:i/>
                <w:szCs w:val="24"/>
              </w:rPr>
              <w:t xml:space="preserve">MNN41 </w:t>
            </w:r>
            <w:r w:rsidRPr="006A612A">
              <w:rPr>
                <w:rFonts w:cs="Times New Roman"/>
                <w:bCs/>
                <w:szCs w:val="24"/>
              </w:rPr>
              <w:t>(</w:t>
            </w:r>
            <w:r>
              <w:t>C2_03710W_</w:t>
            </w:r>
            <w:proofErr w:type="gramStart"/>
            <w:r>
              <w:t>A)*</w:t>
            </w:r>
            <w:proofErr w:type="gramEnd"/>
            <w:r w:rsidRPr="006A612A">
              <w:rPr>
                <w:rFonts w:cs="Times New Roman"/>
                <w:bCs/>
                <w:i/>
                <w:szCs w:val="24"/>
              </w:rPr>
              <w:t xml:space="preserve"> </w:t>
            </w:r>
          </w:p>
        </w:tc>
      </w:tr>
      <w:tr w:rsidR="00B3769A" w:rsidRPr="006A612A" w14:paraId="415D3E78" w14:textId="77777777" w:rsidTr="00B3769A">
        <w:trPr>
          <w:trHeight w:val="221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0481" w14:textId="36BD1972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szCs w:val="24"/>
              </w:rPr>
              <w:t>5’</w:t>
            </w:r>
            <w:r w:rsidRPr="00B3769A">
              <w:rPr>
                <w:rFonts w:cs="Times New Roman"/>
                <w:bCs/>
                <w:szCs w:val="24"/>
              </w:rPr>
              <w:t>GGTCAAGGCTAACCCAGTG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CA686" w14:textId="77777777" w:rsidR="00B3769A" w:rsidRPr="006A61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Reverse primer for </w:t>
            </w:r>
            <w:r w:rsidRPr="006A612A">
              <w:rPr>
                <w:rFonts w:cs="Times New Roman"/>
                <w:bCs/>
                <w:i/>
                <w:szCs w:val="24"/>
              </w:rPr>
              <w:t xml:space="preserve">MNN41 </w:t>
            </w:r>
            <w:r w:rsidRPr="006A612A">
              <w:rPr>
                <w:rFonts w:cs="Times New Roman"/>
                <w:bCs/>
                <w:szCs w:val="24"/>
              </w:rPr>
              <w:t>(</w:t>
            </w:r>
            <w:r>
              <w:t>C2_03710W_</w:t>
            </w:r>
            <w:proofErr w:type="gramStart"/>
            <w:r>
              <w:t>A)*</w:t>
            </w:r>
            <w:proofErr w:type="gramEnd"/>
          </w:p>
        </w:tc>
      </w:tr>
      <w:tr w:rsidR="00B3769A" w:rsidRPr="006A612A" w14:paraId="67A67778" w14:textId="77777777" w:rsidTr="00B3769A">
        <w:trPr>
          <w:trHeight w:val="21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48A1" w14:textId="7E51D4A6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bCs/>
                <w:szCs w:val="24"/>
              </w:rPr>
              <w:t>5´TTCGTGGAGTTTGAGCAAT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90374" w14:textId="77777777" w:rsidR="00B3769A" w:rsidRPr="006A61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6A612A">
              <w:rPr>
                <w:rFonts w:cs="Times New Roman"/>
                <w:bCs/>
                <w:szCs w:val="24"/>
              </w:rPr>
              <w:t xml:space="preserve">Forward primer for </w:t>
            </w:r>
            <w:r w:rsidRPr="006A612A">
              <w:rPr>
                <w:rFonts w:cs="Times New Roman"/>
                <w:bCs/>
                <w:i/>
                <w:szCs w:val="24"/>
              </w:rPr>
              <w:t xml:space="preserve">MNN42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2_03690C_</w:t>
            </w:r>
            <w:proofErr w:type="gramStart"/>
            <w:r>
              <w:t>A)*</w:t>
            </w:r>
            <w:proofErr w:type="gramEnd"/>
          </w:p>
        </w:tc>
      </w:tr>
      <w:tr w:rsidR="00B3769A" w:rsidRPr="00522C50" w14:paraId="18DB592F" w14:textId="77777777" w:rsidTr="00B3769A">
        <w:trPr>
          <w:trHeight w:val="21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1A05" w14:textId="0E761DB3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bCs/>
                <w:szCs w:val="24"/>
              </w:rPr>
              <w:t>5´GCCCAATGTGAATCTTGGA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3372" w14:textId="77777777" w:rsidR="00B3769A" w:rsidRPr="00522C50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522C50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522C50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522C50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 xml:space="preserve">MNN42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2_03690C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4AC2C432" w14:textId="77777777" w:rsidTr="00B3769A">
        <w:trPr>
          <w:trHeight w:val="21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1F77" w14:textId="4420D5E8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szCs w:val="24"/>
              </w:rPr>
              <w:t>5’</w:t>
            </w:r>
            <w:r w:rsidRPr="00B3769A">
              <w:rPr>
                <w:rFonts w:cs="Times New Roman"/>
                <w:bCs/>
                <w:szCs w:val="24"/>
              </w:rPr>
              <w:t>TCCCTTGAGGTATTCCATGC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8E555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3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2670C_</w:t>
            </w:r>
            <w:proofErr w:type="gramStart"/>
            <w:r>
              <w:t>A)*</w:t>
            </w:r>
            <w:proofErr w:type="gramEnd"/>
          </w:p>
        </w:tc>
      </w:tr>
      <w:tr w:rsidR="00B3769A" w:rsidRPr="00F201FB" w14:paraId="19A828AB" w14:textId="77777777" w:rsidTr="00B3769A">
        <w:trPr>
          <w:trHeight w:val="284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9598" w14:textId="79599B3B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szCs w:val="24"/>
              </w:rPr>
              <w:t>5’</w:t>
            </w:r>
            <w:r w:rsidRPr="00B3769A">
              <w:rPr>
                <w:rFonts w:cs="Times New Roman"/>
                <w:bCs/>
                <w:szCs w:val="24"/>
              </w:rPr>
              <w:t>TGTCGAGCCTCATCTGTCAC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C37C" w14:textId="77777777" w:rsidR="00B3769A" w:rsidRPr="00F201FB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F201FB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F201FB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F201FB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 w:rsidRPr="00F201FB">
              <w:rPr>
                <w:rFonts w:cs="Times New Roman"/>
                <w:bCs/>
                <w:i/>
                <w:szCs w:val="24"/>
                <w:lang w:val="es-MX"/>
              </w:rPr>
              <w:t>MNN43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 xml:space="preserve">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2670C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04E6C1F5" w14:textId="77777777" w:rsidTr="00B3769A">
        <w:trPr>
          <w:trHeight w:val="266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D992" w14:textId="6C816AA5" w:rsidR="00B3769A" w:rsidRPr="00B3769A" w:rsidRDefault="00B3769A" w:rsidP="000776A8">
            <w:pPr>
              <w:contextualSpacing/>
              <w:jc w:val="both"/>
              <w:rPr>
                <w:rFonts w:cs="Times New Roman"/>
                <w:szCs w:val="24"/>
                <w:u w:val="double"/>
              </w:rPr>
            </w:pPr>
            <w:r w:rsidRPr="00B3769A">
              <w:rPr>
                <w:rFonts w:cs="Times New Roman"/>
                <w:szCs w:val="24"/>
              </w:rPr>
              <w:t>5’</w:t>
            </w:r>
            <w:r w:rsidRPr="00B3769A">
              <w:rPr>
                <w:rFonts w:cs="Times New Roman"/>
                <w:bCs/>
                <w:szCs w:val="24"/>
              </w:rPr>
              <w:t>ACCGAGGCTCAACATAATG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3B1BF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>MNN44</w:t>
            </w:r>
            <w:r w:rsidRPr="0005362A">
              <w:rPr>
                <w:rFonts w:cs="Times New Roman"/>
                <w:bCs/>
                <w:szCs w:val="24"/>
              </w:rPr>
              <w:t xml:space="preserve"> (</w:t>
            </w:r>
            <w:r>
              <w:t>C1_02680C_</w:t>
            </w:r>
            <w:proofErr w:type="gramStart"/>
            <w:r>
              <w:t>A)*</w:t>
            </w:r>
            <w:proofErr w:type="gramEnd"/>
          </w:p>
        </w:tc>
      </w:tr>
      <w:tr w:rsidR="00B3769A" w:rsidRPr="00522C50" w14:paraId="175C8F2E" w14:textId="77777777" w:rsidTr="00B3769A">
        <w:trPr>
          <w:trHeight w:val="266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981E" w14:textId="51DCDAE3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szCs w:val="24"/>
              </w:rPr>
              <w:t>5’</w:t>
            </w:r>
            <w:r w:rsidRPr="00B3769A">
              <w:rPr>
                <w:rFonts w:cs="Times New Roman"/>
                <w:bCs/>
                <w:szCs w:val="24"/>
              </w:rPr>
              <w:t>GCACATAAACAGGCGTTCC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76EA6" w14:textId="77777777" w:rsidR="00B3769A" w:rsidRPr="00522C50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  <w:lang w:val="es-MX"/>
              </w:rPr>
            </w:pPr>
            <w:r w:rsidRPr="00522C50">
              <w:rPr>
                <w:rFonts w:cs="Times New Roman"/>
                <w:bCs/>
                <w:szCs w:val="24"/>
                <w:lang w:val="es-MX"/>
              </w:rPr>
              <w:t xml:space="preserve">Reverse primer </w:t>
            </w:r>
            <w:proofErr w:type="spellStart"/>
            <w:r w:rsidRPr="00522C50">
              <w:rPr>
                <w:rFonts w:cs="Times New Roman"/>
                <w:bCs/>
                <w:szCs w:val="24"/>
                <w:lang w:val="es-MX"/>
              </w:rPr>
              <w:t>for</w:t>
            </w:r>
            <w:proofErr w:type="spellEnd"/>
            <w:r w:rsidRPr="00522C50">
              <w:rPr>
                <w:rFonts w:cs="Times New Roman"/>
                <w:bCs/>
                <w:szCs w:val="24"/>
                <w:lang w:val="es-MX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  <w:lang w:val="es-MX"/>
              </w:rPr>
              <w:t xml:space="preserve">MNN44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2680C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73EEBB1A" w14:textId="77777777" w:rsidTr="009933AF">
        <w:trPr>
          <w:trHeight w:val="266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8604" w14:textId="3C3DBF39" w:rsidR="00B3769A" w:rsidRPr="00B3769A" w:rsidRDefault="00B3769A" w:rsidP="000776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ontextualSpacing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3769A">
              <w:rPr>
                <w:rFonts w:cs="Times New Roman"/>
                <w:bCs/>
                <w:szCs w:val="24"/>
              </w:rPr>
              <w:t>5´GGCGAAACTGTCGAACAAA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B2B09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5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6_02830W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368FE7C5" w14:textId="77777777" w:rsidTr="009933AF">
        <w:trPr>
          <w:trHeight w:val="257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CD58C" w14:textId="2D07FB18" w:rsidR="00B3769A" w:rsidRPr="00B3769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3769A">
              <w:rPr>
                <w:rFonts w:cs="Times New Roman"/>
                <w:bCs/>
                <w:szCs w:val="24"/>
              </w:rPr>
              <w:t>5’TGCATCTTGCTGTTGTTGG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3480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5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6_02830W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6E26B4EE" w14:textId="77777777" w:rsidTr="009933AF">
        <w:trPr>
          <w:trHeight w:val="257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3F2A" w14:textId="510E35DC" w:rsidR="00B3769A" w:rsidRPr="00B3769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3769A">
              <w:rPr>
                <w:rFonts w:cs="Times New Roman"/>
                <w:bCs/>
                <w:szCs w:val="24"/>
              </w:rPr>
              <w:t>5’GAAGACTCGGGATGGCATT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31CDA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6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4_06990W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392EC310" w14:textId="77777777" w:rsidTr="009933AF">
        <w:trPr>
          <w:trHeight w:val="23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F137" w14:textId="38911251" w:rsidR="00B3769A" w:rsidRPr="00B3769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3769A">
              <w:rPr>
                <w:rFonts w:cs="Times New Roman"/>
                <w:bCs/>
                <w:szCs w:val="24"/>
              </w:rPr>
              <w:t>5’GAAAGATGGCTCCATTCCA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B468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Reverse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6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4_06990W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109758E6" w14:textId="77777777" w:rsidTr="009933AF">
        <w:trPr>
          <w:trHeight w:val="14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0904" w14:textId="072856A8" w:rsidR="00B3769A" w:rsidRPr="00B3769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B3769A">
              <w:rPr>
                <w:rFonts w:cs="Times New Roman"/>
                <w:bCs/>
                <w:szCs w:val="24"/>
              </w:rPr>
              <w:t>5’TGGGATGATTGGGTTGATT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ADE1" w14:textId="77777777" w:rsidR="00B3769A" w:rsidRPr="0005362A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05362A">
              <w:rPr>
                <w:rFonts w:cs="Times New Roman"/>
                <w:bCs/>
                <w:szCs w:val="24"/>
              </w:rPr>
              <w:t xml:space="preserve">Forward primer for </w:t>
            </w:r>
            <w:r w:rsidRPr="0005362A">
              <w:rPr>
                <w:rFonts w:cs="Times New Roman"/>
                <w:bCs/>
                <w:i/>
                <w:szCs w:val="24"/>
              </w:rPr>
              <w:t xml:space="preserve">MNN47 </w:t>
            </w:r>
            <w:r w:rsidRPr="0005362A">
              <w:rPr>
                <w:rFonts w:cs="Times New Roman"/>
                <w:bCs/>
                <w:szCs w:val="24"/>
              </w:rPr>
              <w:t>(</w:t>
            </w:r>
            <w:r>
              <w:t>C1_09130W_</w:t>
            </w:r>
            <w:proofErr w:type="gramStart"/>
            <w:r>
              <w:t>A)*</w:t>
            </w:r>
            <w:proofErr w:type="gramEnd"/>
          </w:p>
        </w:tc>
      </w:tr>
      <w:tr w:rsidR="00B3769A" w:rsidRPr="0005362A" w14:paraId="320800A4" w14:textId="77777777" w:rsidTr="00251904">
        <w:trPr>
          <w:trHeight w:val="239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A1FF6" w14:textId="697FA006" w:rsidR="00B3769A" w:rsidRPr="00251904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251904">
              <w:rPr>
                <w:rFonts w:cs="Times New Roman"/>
                <w:bCs/>
                <w:szCs w:val="24"/>
              </w:rPr>
              <w:t>5’GGCATCGACCTCGAATATG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E0E1" w14:textId="77777777" w:rsidR="00B3769A" w:rsidRPr="00251904" w:rsidRDefault="00B3769A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251904">
              <w:rPr>
                <w:rFonts w:cs="Times New Roman"/>
                <w:bCs/>
                <w:szCs w:val="24"/>
              </w:rPr>
              <w:t xml:space="preserve">Reverse primer for </w:t>
            </w:r>
            <w:r w:rsidRPr="00251904">
              <w:rPr>
                <w:rFonts w:cs="Times New Roman"/>
                <w:bCs/>
                <w:i/>
                <w:szCs w:val="24"/>
              </w:rPr>
              <w:t xml:space="preserve">MNN47 </w:t>
            </w:r>
            <w:r w:rsidRPr="00251904">
              <w:rPr>
                <w:rFonts w:cs="Times New Roman"/>
                <w:bCs/>
                <w:szCs w:val="24"/>
              </w:rPr>
              <w:t>(</w:t>
            </w:r>
            <w:r w:rsidRPr="00251904">
              <w:rPr>
                <w:rFonts w:cs="Times New Roman"/>
              </w:rPr>
              <w:t>C1_09130W_</w:t>
            </w:r>
            <w:proofErr w:type="gramStart"/>
            <w:r w:rsidRPr="00251904">
              <w:rPr>
                <w:rFonts w:cs="Times New Roman"/>
              </w:rPr>
              <w:t>A)*</w:t>
            </w:r>
            <w:proofErr w:type="gramEnd"/>
          </w:p>
        </w:tc>
      </w:tr>
      <w:tr w:rsidR="009933AF" w:rsidRPr="0005362A" w14:paraId="326EA3C8" w14:textId="77777777" w:rsidTr="00251904">
        <w:trPr>
          <w:trHeight w:val="221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59CB" w14:textId="41056CBE" w:rsidR="009933AF" w:rsidRPr="00251904" w:rsidRDefault="009933AF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251904">
              <w:rPr>
                <w:rFonts w:cs="Times New Roman"/>
                <w:bCs/>
                <w:szCs w:val="24"/>
              </w:rPr>
              <w:t>5’GGAATCCGTTGGTGTTGAAG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A9DF" w14:textId="665A141E" w:rsidR="009933AF" w:rsidRPr="00251904" w:rsidRDefault="009933AF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251904">
              <w:rPr>
                <w:rFonts w:cs="Times New Roman"/>
                <w:bCs/>
                <w:szCs w:val="24"/>
              </w:rPr>
              <w:t xml:space="preserve">Forward primer for </w:t>
            </w:r>
            <w:r w:rsidRPr="00251904">
              <w:rPr>
                <w:rFonts w:cs="Times New Roman"/>
                <w:bCs/>
                <w:i/>
                <w:szCs w:val="24"/>
              </w:rPr>
              <w:t xml:space="preserve">RPP2B </w:t>
            </w:r>
            <w:r w:rsidR="00251904" w:rsidRPr="00251904">
              <w:rPr>
                <w:rFonts w:cs="Times New Roman"/>
                <w:bCs/>
                <w:szCs w:val="24"/>
              </w:rPr>
              <w:t>(</w:t>
            </w:r>
            <w:r w:rsidR="00251904" w:rsidRPr="00251904">
              <w:rPr>
                <w:rFonts w:cs="Times New Roman"/>
              </w:rPr>
              <w:t>C3_04680W_</w:t>
            </w:r>
            <w:proofErr w:type="gramStart"/>
            <w:r w:rsidR="00251904" w:rsidRPr="00251904">
              <w:rPr>
                <w:rFonts w:cs="Times New Roman"/>
              </w:rPr>
              <w:t>A)*</w:t>
            </w:r>
            <w:proofErr w:type="gramEnd"/>
          </w:p>
        </w:tc>
      </w:tr>
      <w:tr w:rsidR="009933AF" w:rsidRPr="0005362A" w14:paraId="4718782D" w14:textId="77777777" w:rsidTr="00251904">
        <w:trPr>
          <w:trHeight w:val="311"/>
        </w:trPr>
        <w:tc>
          <w:tcPr>
            <w:tcW w:w="4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726B24" w14:textId="2874DB7A" w:rsidR="009933AF" w:rsidRPr="00251904" w:rsidRDefault="009933AF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251904">
              <w:rPr>
                <w:rFonts w:cs="Times New Roman"/>
                <w:bCs/>
                <w:szCs w:val="24"/>
              </w:rPr>
              <w:t>5’CGGATGGGACAGAAGCTAAT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852CE8" w14:textId="1D43234B" w:rsidR="009933AF" w:rsidRPr="00251904" w:rsidRDefault="009933AF" w:rsidP="000776A8">
            <w:pPr>
              <w:contextualSpacing/>
              <w:jc w:val="both"/>
              <w:rPr>
                <w:rFonts w:cs="Times New Roman"/>
                <w:bCs/>
                <w:szCs w:val="24"/>
              </w:rPr>
            </w:pPr>
            <w:r w:rsidRPr="00251904">
              <w:rPr>
                <w:rFonts w:cs="Times New Roman"/>
                <w:bCs/>
                <w:szCs w:val="24"/>
              </w:rPr>
              <w:t xml:space="preserve">Reverse primer for </w:t>
            </w:r>
            <w:r w:rsidRPr="00251904">
              <w:rPr>
                <w:rFonts w:cs="Times New Roman"/>
                <w:bCs/>
                <w:i/>
                <w:szCs w:val="24"/>
              </w:rPr>
              <w:t xml:space="preserve">RPP2B </w:t>
            </w:r>
            <w:r w:rsidR="00251904" w:rsidRPr="00251904">
              <w:rPr>
                <w:rFonts w:cs="Times New Roman"/>
                <w:bCs/>
                <w:szCs w:val="24"/>
              </w:rPr>
              <w:t>(</w:t>
            </w:r>
            <w:r w:rsidR="00251904" w:rsidRPr="00251904">
              <w:rPr>
                <w:rFonts w:cs="Times New Roman"/>
              </w:rPr>
              <w:t>C3_04680W_</w:t>
            </w:r>
            <w:proofErr w:type="gramStart"/>
            <w:r w:rsidR="00251904" w:rsidRPr="00251904">
              <w:rPr>
                <w:rFonts w:cs="Times New Roman"/>
              </w:rPr>
              <w:t>A)*</w:t>
            </w:r>
            <w:proofErr w:type="gramEnd"/>
          </w:p>
        </w:tc>
      </w:tr>
    </w:tbl>
    <w:p w14:paraId="2F0F6B60" w14:textId="4FDEFB4E" w:rsidR="00DD4552" w:rsidRDefault="00251904" w:rsidP="002F0E50">
      <w:pPr>
        <w:widowControl w:val="0"/>
        <w:autoSpaceDE w:val="0"/>
        <w:autoSpaceDN w:val="0"/>
        <w:adjustRightInd w:val="0"/>
        <w:contextualSpacing/>
        <w:jc w:val="both"/>
        <w:rPr>
          <w:rFonts w:cs="Times New Roman"/>
          <w:szCs w:val="24"/>
        </w:rPr>
      </w:pPr>
      <w:r>
        <w:rPr>
          <w:rStyle w:val="HTMLTypewriter"/>
          <w:rFonts w:ascii="Times New Roman" w:hAnsi="Times New Roman" w:cs="Times New Roman"/>
          <w:sz w:val="24"/>
          <w:szCs w:val="24"/>
        </w:rPr>
        <w:t xml:space="preserve">*Systematic name at </w:t>
      </w:r>
      <w:hyperlink r:id="rId15" w:history="1">
        <w:r w:rsidRPr="00D50FA0">
          <w:rPr>
            <w:rStyle w:val="Hyperlink"/>
            <w:rFonts w:eastAsia="SimSun" w:cs="Times New Roman"/>
            <w:szCs w:val="24"/>
          </w:rPr>
          <w:t>http://www.candidagenome.org</w:t>
        </w:r>
      </w:hyperlink>
    </w:p>
    <w:sectPr w:rsidR="00DD4552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63C34" w14:textId="77777777" w:rsidR="002E6813" w:rsidRDefault="002E6813" w:rsidP="00117666">
      <w:pPr>
        <w:spacing w:after="0"/>
      </w:pPr>
      <w:r>
        <w:separator/>
      </w:r>
    </w:p>
  </w:endnote>
  <w:endnote w:type="continuationSeparator" w:id="0">
    <w:p w14:paraId="78D271B5" w14:textId="77777777" w:rsidR="002E6813" w:rsidRDefault="002E6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722602" w14:textId="77777777" w:rsidR="007126CE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5302E7" wp14:editId="36A323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8C4404" w14:textId="4FA8DDD3" w:rsidR="007126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61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5302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08C4404" w14:textId="4FA8DDD3" w:rsidR="007126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614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9493B" w14:textId="77777777" w:rsidR="007126CE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B854A7F" wp14:editId="3387C5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F4256F" w14:textId="554D9929" w:rsidR="007126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61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854A7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AF4256F" w14:textId="554D9929" w:rsidR="007126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6140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2C329" w14:textId="77777777" w:rsidR="002E6813" w:rsidRDefault="002E6813" w:rsidP="00117666">
      <w:pPr>
        <w:spacing w:after="0"/>
      </w:pPr>
      <w:r>
        <w:separator/>
      </w:r>
    </w:p>
  </w:footnote>
  <w:footnote w:type="continuationSeparator" w:id="0">
    <w:p w14:paraId="142853A6" w14:textId="77777777" w:rsidR="002E6813" w:rsidRDefault="002E6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9CD320" w14:textId="77777777" w:rsidR="007126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F38596" w14:textId="77777777" w:rsidR="007126CE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AB55CA5" wp14:editId="1AB017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0MjMwMrI0M7MwNDVV0lEKTi0uzszPAykwrAUADa8B+SwAAAA="/>
  </w:docVars>
  <w:rsids>
    <w:rsidRoot w:val="007126CE"/>
    <w:rsid w:val="0001436A"/>
    <w:rsid w:val="00015690"/>
    <w:rsid w:val="00034304"/>
    <w:rsid w:val="00035434"/>
    <w:rsid w:val="00042FA0"/>
    <w:rsid w:val="00052A14"/>
    <w:rsid w:val="0005362A"/>
    <w:rsid w:val="00071687"/>
    <w:rsid w:val="00077D53"/>
    <w:rsid w:val="00086140"/>
    <w:rsid w:val="0009755F"/>
    <w:rsid w:val="000B39A2"/>
    <w:rsid w:val="000D1571"/>
    <w:rsid w:val="000D57F6"/>
    <w:rsid w:val="00105FD9"/>
    <w:rsid w:val="00117666"/>
    <w:rsid w:val="00143B87"/>
    <w:rsid w:val="001549D3"/>
    <w:rsid w:val="00160065"/>
    <w:rsid w:val="001711F3"/>
    <w:rsid w:val="00177D84"/>
    <w:rsid w:val="001B3BC4"/>
    <w:rsid w:val="001C4BF0"/>
    <w:rsid w:val="001C6F02"/>
    <w:rsid w:val="001F19E7"/>
    <w:rsid w:val="00226940"/>
    <w:rsid w:val="0024501A"/>
    <w:rsid w:val="0025073C"/>
    <w:rsid w:val="00251904"/>
    <w:rsid w:val="002527CA"/>
    <w:rsid w:val="00267D18"/>
    <w:rsid w:val="00274BF2"/>
    <w:rsid w:val="002868E2"/>
    <w:rsid w:val="002869C3"/>
    <w:rsid w:val="00292590"/>
    <w:rsid w:val="002936E4"/>
    <w:rsid w:val="002C21DD"/>
    <w:rsid w:val="002C74CA"/>
    <w:rsid w:val="002E6813"/>
    <w:rsid w:val="002F0E50"/>
    <w:rsid w:val="00303463"/>
    <w:rsid w:val="003202D1"/>
    <w:rsid w:val="003220C0"/>
    <w:rsid w:val="003544FB"/>
    <w:rsid w:val="003A4035"/>
    <w:rsid w:val="003D2F2D"/>
    <w:rsid w:val="003D3530"/>
    <w:rsid w:val="00401590"/>
    <w:rsid w:val="004036B0"/>
    <w:rsid w:val="00414F3C"/>
    <w:rsid w:val="0043381F"/>
    <w:rsid w:val="0044198D"/>
    <w:rsid w:val="00447801"/>
    <w:rsid w:val="00452E9C"/>
    <w:rsid w:val="004735C8"/>
    <w:rsid w:val="004961FF"/>
    <w:rsid w:val="004B215C"/>
    <w:rsid w:val="004E5E7D"/>
    <w:rsid w:val="004F49BD"/>
    <w:rsid w:val="00517A89"/>
    <w:rsid w:val="00522784"/>
    <w:rsid w:val="00522C50"/>
    <w:rsid w:val="005250F2"/>
    <w:rsid w:val="00542F55"/>
    <w:rsid w:val="00550435"/>
    <w:rsid w:val="005766EE"/>
    <w:rsid w:val="00593EEA"/>
    <w:rsid w:val="005A5EEE"/>
    <w:rsid w:val="005C4697"/>
    <w:rsid w:val="005E49A8"/>
    <w:rsid w:val="00616D74"/>
    <w:rsid w:val="0062128D"/>
    <w:rsid w:val="00634C96"/>
    <w:rsid w:val="006375C7"/>
    <w:rsid w:val="00643C5F"/>
    <w:rsid w:val="006516B3"/>
    <w:rsid w:val="00654E8F"/>
    <w:rsid w:val="00660D05"/>
    <w:rsid w:val="006820B1"/>
    <w:rsid w:val="006A4816"/>
    <w:rsid w:val="006A612A"/>
    <w:rsid w:val="006A7123"/>
    <w:rsid w:val="006B7D14"/>
    <w:rsid w:val="006C12E0"/>
    <w:rsid w:val="006C381D"/>
    <w:rsid w:val="006C3995"/>
    <w:rsid w:val="006F0407"/>
    <w:rsid w:val="00701727"/>
    <w:rsid w:val="0070566C"/>
    <w:rsid w:val="007126CE"/>
    <w:rsid w:val="00714C50"/>
    <w:rsid w:val="0072254B"/>
    <w:rsid w:val="00725A7D"/>
    <w:rsid w:val="007570BF"/>
    <w:rsid w:val="00790BB3"/>
    <w:rsid w:val="007A32CD"/>
    <w:rsid w:val="007C206C"/>
    <w:rsid w:val="007E1A4D"/>
    <w:rsid w:val="00817DD6"/>
    <w:rsid w:val="0085649C"/>
    <w:rsid w:val="00864FE3"/>
    <w:rsid w:val="0087070F"/>
    <w:rsid w:val="00885156"/>
    <w:rsid w:val="00887860"/>
    <w:rsid w:val="008B5AC5"/>
    <w:rsid w:val="008C0E16"/>
    <w:rsid w:val="008D3FFD"/>
    <w:rsid w:val="008E35A5"/>
    <w:rsid w:val="009151AA"/>
    <w:rsid w:val="0093429D"/>
    <w:rsid w:val="00943573"/>
    <w:rsid w:val="00970F7D"/>
    <w:rsid w:val="009933AF"/>
    <w:rsid w:val="00994A3D"/>
    <w:rsid w:val="009A7DC0"/>
    <w:rsid w:val="009C2B12"/>
    <w:rsid w:val="009D05FC"/>
    <w:rsid w:val="009D5A52"/>
    <w:rsid w:val="009E026E"/>
    <w:rsid w:val="00A14487"/>
    <w:rsid w:val="00A74780"/>
    <w:rsid w:val="00A97EFB"/>
    <w:rsid w:val="00AA74A2"/>
    <w:rsid w:val="00AB6715"/>
    <w:rsid w:val="00B012FC"/>
    <w:rsid w:val="00B1671E"/>
    <w:rsid w:val="00B25EB8"/>
    <w:rsid w:val="00B3769A"/>
    <w:rsid w:val="00B37F4D"/>
    <w:rsid w:val="00B77AAB"/>
    <w:rsid w:val="00BA0B80"/>
    <w:rsid w:val="00BA55C0"/>
    <w:rsid w:val="00C30DC1"/>
    <w:rsid w:val="00C42B08"/>
    <w:rsid w:val="00C52A7B"/>
    <w:rsid w:val="00C56BAF"/>
    <w:rsid w:val="00C574B0"/>
    <w:rsid w:val="00C679AA"/>
    <w:rsid w:val="00C75972"/>
    <w:rsid w:val="00CB27E8"/>
    <w:rsid w:val="00CC4CEC"/>
    <w:rsid w:val="00CD066B"/>
    <w:rsid w:val="00CE4FEE"/>
    <w:rsid w:val="00DB59C3"/>
    <w:rsid w:val="00DD4552"/>
    <w:rsid w:val="00DE23E8"/>
    <w:rsid w:val="00E13E93"/>
    <w:rsid w:val="00E150CC"/>
    <w:rsid w:val="00E52377"/>
    <w:rsid w:val="00E62CFB"/>
    <w:rsid w:val="00E64E17"/>
    <w:rsid w:val="00E72A2D"/>
    <w:rsid w:val="00E866C9"/>
    <w:rsid w:val="00E87FCF"/>
    <w:rsid w:val="00EA16D3"/>
    <w:rsid w:val="00EA3D3C"/>
    <w:rsid w:val="00EA5F22"/>
    <w:rsid w:val="00EE0B4F"/>
    <w:rsid w:val="00F201FB"/>
    <w:rsid w:val="00F36802"/>
    <w:rsid w:val="00F46900"/>
    <w:rsid w:val="00F61D89"/>
    <w:rsid w:val="00F81595"/>
    <w:rsid w:val="00F96D9A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AF791"/>
  <w15:docId w15:val="{52E117F7-FF95-4D09-AC9D-F63E01A5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1">
    <w:name w:val="a1"/>
    <w:rsid w:val="007126CE"/>
    <w:rPr>
      <w:rFonts w:ascii="Times New Roman" w:hAnsi="Times New Roman" w:cs="Times New Roman" w:hint="default"/>
      <w:b w:val="0"/>
      <w:bCs w:val="0"/>
      <w:i/>
      <w:iCs/>
      <w:bdr w:val="none" w:sz="0" w:space="0" w:color="auto" w:frame="1"/>
    </w:rPr>
  </w:style>
  <w:style w:type="character" w:customStyle="1" w:styleId="l15">
    <w:name w:val="l15"/>
    <w:rsid w:val="007126CE"/>
    <w:rPr>
      <w:rFonts w:ascii="Times New Roman" w:hAnsi="Times New Roman" w:cs="Times New Roman" w:hint="default"/>
      <w:b w:val="0"/>
      <w:bCs w:val="0"/>
      <w:i/>
      <w:iCs/>
      <w:vanish w:val="0"/>
      <w:webHidden w:val="0"/>
      <w:bdr w:val="none" w:sz="0" w:space="0" w:color="auto" w:frame="1"/>
      <w:specVanish w:val="0"/>
    </w:rPr>
  </w:style>
  <w:style w:type="character" w:customStyle="1" w:styleId="st">
    <w:name w:val="st"/>
    <w:basedOn w:val="DefaultParagraphFont"/>
    <w:rsid w:val="00143B87"/>
  </w:style>
  <w:style w:type="paragraph" w:styleId="HTMLPreformatted">
    <w:name w:val="HTML Preformatted"/>
    <w:basedOn w:val="Normal"/>
    <w:link w:val="HTMLPreformattedChar"/>
    <w:uiPriority w:val="99"/>
    <w:unhideWhenUsed/>
    <w:rsid w:val="002F0E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0E50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styleId="HTMLTypewriter">
    <w:name w:val="HTML Typewriter"/>
    <w:basedOn w:val="DefaultParagraphFont"/>
    <w:rsid w:val="00522C50"/>
    <w:rPr>
      <w:rFonts w:ascii="Courier New" w:eastAsia="SimSu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6A612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candidagenome.org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hmora@ugto.mx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.gow@abdn.ac.uk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www.candidagenome.org" TargetMode="Externa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candidagenome.org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ctor%20Mora\AppData\Local\Temp\Rar$DIa0.046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964D4F-6784-406F-A1A4-97662BCE2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12BE140-F7E0-41D2-A9DA-5719826ECC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D46CDA-409A-437F-B4E4-FE18E79B447E}">
  <ds:schemaRefs>
    <ds:schemaRef ds:uri="http://schemas.microsoft.com/office/2006/metadata/properties"/>
    <ds:schemaRef ds:uri="34631afc-8804-4124-87be-f8f54b145999"/>
  </ds:schemaRefs>
</ds:datastoreItem>
</file>

<file path=customXml/itemProps4.xml><?xml version="1.0" encoding="utf-8"?>
<ds:datastoreItem xmlns:ds="http://schemas.openxmlformats.org/officeDocument/2006/customXml" ds:itemID="{FB050B2E-20DA-4642-AD46-30AE11C5A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9</Pages>
  <Words>1605</Words>
  <Characters>9150</Characters>
  <Application>Microsoft Office Word</Application>
  <DocSecurity>0</DocSecurity>
  <Lines>76</Lines>
  <Paragraphs>2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Mora</dc:creator>
  <cp:keywords/>
  <dc:description/>
  <cp:lastModifiedBy>Sidra Amiri</cp:lastModifiedBy>
  <cp:revision>2</cp:revision>
  <cp:lastPrinted>2013-10-03T12:51:00Z</cp:lastPrinted>
  <dcterms:created xsi:type="dcterms:W3CDTF">2017-10-27T08:17:00Z</dcterms:created>
  <dcterms:modified xsi:type="dcterms:W3CDTF">2017-10-2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